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0BA4C" w14:textId="397FACFE" w:rsidR="0049085F" w:rsidRPr="00C55886" w:rsidRDefault="0049085F" w:rsidP="006248E9">
      <w:pPr>
        <w:spacing w:line="480" w:lineRule="auto"/>
        <w:rPr>
          <w:rFonts w:ascii="Times New Roman" w:hAnsi="Times New Roman" w:cs="Times New Roman"/>
        </w:rPr>
      </w:pPr>
      <w:r w:rsidRPr="00C55886">
        <w:rPr>
          <w:rFonts w:ascii="Times New Roman" w:hAnsi="Times New Roman" w:cs="Times New Roman"/>
          <w:b/>
          <w:bCs/>
        </w:rPr>
        <w:t>Supplementa</w:t>
      </w:r>
      <w:r w:rsidR="00636C60">
        <w:rPr>
          <w:rFonts w:ascii="Times New Roman" w:hAnsi="Times New Roman" w:cs="Times New Roman"/>
          <w:b/>
          <w:bCs/>
        </w:rPr>
        <w:t>ry</w:t>
      </w:r>
      <w:r w:rsidRPr="00C55886">
        <w:rPr>
          <w:rFonts w:ascii="Times New Roman" w:hAnsi="Times New Roman" w:cs="Times New Roman"/>
          <w:b/>
          <w:bCs/>
        </w:rPr>
        <w:t xml:space="preserve"> Table 1. </w:t>
      </w:r>
      <w:r w:rsidRPr="00C55886">
        <w:rPr>
          <w:rFonts w:ascii="Times New Roman" w:hAnsi="Times New Roman" w:cs="Times New Roman"/>
        </w:rPr>
        <w:t>Description of the students included in the current study</w:t>
      </w:r>
    </w:p>
    <w:tbl>
      <w:tblPr>
        <w:tblStyle w:val="Tablaconcuadrcula"/>
        <w:tblW w:w="10626" w:type="dxa"/>
        <w:tblLook w:val="04A0" w:firstRow="1" w:lastRow="0" w:firstColumn="1" w:lastColumn="0" w:noHBand="0" w:noVBand="1"/>
      </w:tblPr>
      <w:tblGrid>
        <w:gridCol w:w="2346"/>
        <w:gridCol w:w="1902"/>
        <w:gridCol w:w="1984"/>
        <w:gridCol w:w="1984"/>
        <w:gridCol w:w="2410"/>
      </w:tblGrid>
      <w:tr w:rsidR="00B46B5F" w:rsidRPr="00C55886" w14:paraId="5E6420ED" w14:textId="2B114B28" w:rsidTr="0034287A">
        <w:tc>
          <w:tcPr>
            <w:tcW w:w="2346" w:type="dxa"/>
          </w:tcPr>
          <w:p w14:paraId="70C36BDE" w14:textId="6673B3DA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902" w:type="dxa"/>
          </w:tcPr>
          <w:p w14:paraId="140E086E" w14:textId="3D0895D3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Total number of students enrolled</w:t>
            </w:r>
          </w:p>
        </w:tc>
        <w:tc>
          <w:tcPr>
            <w:tcW w:w="1984" w:type="dxa"/>
          </w:tcPr>
          <w:p w14:paraId="68ABA03F" w14:textId="77777777" w:rsidR="00441269" w:rsidRDefault="00441269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 distribution</w:t>
            </w:r>
          </w:p>
          <w:p w14:paraId="3EF055F8" w14:textId="018F11D4" w:rsidR="00B46B5F" w:rsidRPr="00C55886" w:rsidRDefault="00441269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female/male)</w:t>
            </w:r>
          </w:p>
        </w:tc>
        <w:tc>
          <w:tcPr>
            <w:tcW w:w="1984" w:type="dxa"/>
          </w:tcPr>
          <w:p w14:paraId="79662346" w14:textId="33FAFE08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Total number of students who did Kahoot exercise</w:t>
            </w:r>
          </w:p>
        </w:tc>
        <w:tc>
          <w:tcPr>
            <w:tcW w:w="2410" w:type="dxa"/>
          </w:tcPr>
          <w:p w14:paraId="517D0D2E" w14:textId="173C5003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Total number of students who did not make Kahoot exercise</w:t>
            </w:r>
          </w:p>
        </w:tc>
      </w:tr>
      <w:tr w:rsidR="00B46B5F" w:rsidRPr="00C55886" w14:paraId="475332E9" w14:textId="456F7AC6" w:rsidTr="0034287A">
        <w:tc>
          <w:tcPr>
            <w:tcW w:w="2346" w:type="dxa"/>
          </w:tcPr>
          <w:p w14:paraId="424FFE89" w14:textId="0403AE9D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Neuroanatomy group (2021-2022)</w:t>
            </w:r>
          </w:p>
        </w:tc>
        <w:tc>
          <w:tcPr>
            <w:tcW w:w="1902" w:type="dxa"/>
          </w:tcPr>
          <w:p w14:paraId="11E4B0D4" w14:textId="298D5082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84" w:type="dxa"/>
          </w:tcPr>
          <w:p w14:paraId="2AF15124" w14:textId="4461593A" w:rsidR="00B46B5F" w:rsidRPr="00C55886" w:rsidRDefault="00441269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/4</w:t>
            </w:r>
            <w:r w:rsidR="002C45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0D606D71" w14:textId="251ED580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410" w:type="dxa"/>
          </w:tcPr>
          <w:p w14:paraId="60C5C855" w14:textId="5F779363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48</w:t>
            </w:r>
          </w:p>
        </w:tc>
      </w:tr>
      <w:tr w:rsidR="00B46B5F" w:rsidRPr="00C55886" w14:paraId="12FB0398" w14:textId="77777777" w:rsidTr="0034287A">
        <w:tc>
          <w:tcPr>
            <w:tcW w:w="2346" w:type="dxa"/>
          </w:tcPr>
          <w:p w14:paraId="2E27A961" w14:textId="6BB63D99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Histology group with traditional learning</w:t>
            </w:r>
          </w:p>
          <w:p w14:paraId="5CEF4AC6" w14:textId="5EC7B2EA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(2018-2019)</w:t>
            </w:r>
          </w:p>
        </w:tc>
        <w:tc>
          <w:tcPr>
            <w:tcW w:w="1902" w:type="dxa"/>
          </w:tcPr>
          <w:p w14:paraId="6314710F" w14:textId="1C8D6522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21</w:t>
            </w:r>
            <w:r w:rsidR="000307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7036E27F" w14:textId="69315F88" w:rsidR="00B46B5F" w:rsidRPr="00C55886" w:rsidRDefault="000307A7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/53</w:t>
            </w:r>
          </w:p>
        </w:tc>
        <w:tc>
          <w:tcPr>
            <w:tcW w:w="1984" w:type="dxa"/>
          </w:tcPr>
          <w:p w14:paraId="22423234" w14:textId="06C28A0E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10" w:type="dxa"/>
          </w:tcPr>
          <w:p w14:paraId="608CC1FD" w14:textId="4E6F913B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211</w:t>
            </w:r>
          </w:p>
        </w:tc>
      </w:tr>
      <w:tr w:rsidR="00B46B5F" w:rsidRPr="00C55886" w14:paraId="22600F39" w14:textId="77777777" w:rsidTr="0034287A">
        <w:tc>
          <w:tcPr>
            <w:tcW w:w="2346" w:type="dxa"/>
          </w:tcPr>
          <w:p w14:paraId="523B5D72" w14:textId="11D19D03" w:rsidR="00B46B5F" w:rsidRPr="00C55886" w:rsidRDefault="00B46B5F" w:rsidP="004908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Histology group with Kahoot exercise</w:t>
            </w:r>
          </w:p>
          <w:p w14:paraId="49D22C08" w14:textId="32799BD2" w:rsidR="00B46B5F" w:rsidRPr="00C55886" w:rsidRDefault="00B46B5F" w:rsidP="004908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(20</w:t>
            </w:r>
            <w:r w:rsidR="000307A7">
              <w:rPr>
                <w:rFonts w:ascii="Times New Roman" w:hAnsi="Times New Roman" w:cs="Times New Roman"/>
              </w:rPr>
              <w:t>20</w:t>
            </w:r>
            <w:r w:rsidRPr="00C55886">
              <w:rPr>
                <w:rFonts w:ascii="Times New Roman" w:hAnsi="Times New Roman" w:cs="Times New Roman"/>
              </w:rPr>
              <w:t>-20</w:t>
            </w:r>
            <w:r w:rsidR="000307A7">
              <w:rPr>
                <w:rFonts w:ascii="Times New Roman" w:hAnsi="Times New Roman" w:cs="Times New Roman"/>
              </w:rPr>
              <w:t>21</w:t>
            </w:r>
            <w:r w:rsidRPr="00C558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2" w:type="dxa"/>
          </w:tcPr>
          <w:p w14:paraId="1EF00E98" w14:textId="626B1E3F" w:rsidR="00B46B5F" w:rsidRPr="007C38E6" w:rsidRDefault="00B0561D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84" w:type="dxa"/>
          </w:tcPr>
          <w:p w14:paraId="723D939D" w14:textId="559BF2A5" w:rsidR="00B46B5F" w:rsidRPr="007C38E6" w:rsidRDefault="00B0561D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135/</w:t>
            </w:r>
            <w:r w:rsidR="002C4542">
              <w:rPr>
                <w:rFonts w:ascii="Times New Roman" w:hAnsi="Times New Roman" w:cs="Times New Roman"/>
              </w:rPr>
              <w:t>6</w:t>
            </w:r>
            <w:r w:rsidRPr="003428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</w:tcPr>
          <w:p w14:paraId="7A6C8EF8" w14:textId="049C10CF" w:rsidR="00B46B5F" w:rsidRPr="007C38E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38E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410" w:type="dxa"/>
          </w:tcPr>
          <w:p w14:paraId="31B5B150" w14:textId="652B8BBD" w:rsidR="00B46B5F" w:rsidRPr="00C55886" w:rsidRDefault="00B46B5F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0</w:t>
            </w:r>
          </w:p>
        </w:tc>
      </w:tr>
    </w:tbl>
    <w:p w14:paraId="225DC7AE" w14:textId="73F8C314" w:rsidR="0049085F" w:rsidRPr="00C55886" w:rsidRDefault="0049085F" w:rsidP="006248E9">
      <w:pPr>
        <w:spacing w:line="480" w:lineRule="auto"/>
        <w:rPr>
          <w:rFonts w:ascii="Times New Roman" w:hAnsi="Times New Roman" w:cs="Times New Roman"/>
        </w:rPr>
      </w:pPr>
    </w:p>
    <w:p w14:paraId="6C0CBC9B" w14:textId="3D488687" w:rsidR="0049085F" w:rsidRPr="00C55886" w:rsidRDefault="0049085F" w:rsidP="006248E9">
      <w:pPr>
        <w:spacing w:line="480" w:lineRule="auto"/>
        <w:rPr>
          <w:rFonts w:ascii="Times New Roman" w:hAnsi="Times New Roman" w:cs="Times New Roman"/>
          <w:b/>
          <w:bCs/>
        </w:rPr>
        <w:sectPr w:rsidR="0049085F" w:rsidRPr="00C55886" w:rsidSect="0034287A">
          <w:pgSz w:w="11906" w:h="16838"/>
          <w:pgMar w:top="1417" w:right="1701" w:bottom="1417" w:left="709" w:header="708" w:footer="708" w:gutter="0"/>
          <w:cols w:space="708"/>
          <w:docGrid w:linePitch="360"/>
        </w:sectPr>
      </w:pPr>
    </w:p>
    <w:p w14:paraId="6C05E1B3" w14:textId="23894B36" w:rsidR="00CD77BA" w:rsidRDefault="007C38E6" w:rsidP="006248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D77BA">
        <w:rPr>
          <w:rFonts w:ascii="Times New Roman" w:hAnsi="Times New Roman" w:cs="Times New Roman"/>
          <w:b/>
          <w:bCs/>
        </w:rPr>
        <w:t xml:space="preserve">Table 2. </w:t>
      </w:r>
      <w:r w:rsidR="00CD77BA">
        <w:rPr>
          <w:rFonts w:ascii="Times New Roman" w:hAnsi="Times New Roman" w:cs="Times New Roman"/>
        </w:rPr>
        <w:t xml:space="preserve"> Titles of theorical and practice class in the Neuroanatomy subject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831"/>
        <w:gridCol w:w="5669"/>
      </w:tblGrid>
      <w:tr w:rsidR="00CD77BA" w14:paraId="5CF0FA69" w14:textId="77777777" w:rsidTr="0034287A">
        <w:tc>
          <w:tcPr>
            <w:tcW w:w="2831" w:type="dxa"/>
          </w:tcPr>
          <w:p w14:paraId="29D84B72" w14:textId="2011476A" w:rsidR="00CD77BA" w:rsidRPr="0034287A" w:rsidRDefault="00CD77BA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4287A">
              <w:rPr>
                <w:rFonts w:ascii="Times New Roman" w:hAnsi="Times New Roman" w:cs="Times New Roman"/>
                <w:b/>
                <w:bCs/>
              </w:rPr>
              <w:t>Type of class</w:t>
            </w:r>
          </w:p>
        </w:tc>
        <w:tc>
          <w:tcPr>
            <w:tcW w:w="5669" w:type="dxa"/>
          </w:tcPr>
          <w:p w14:paraId="69D3148D" w14:textId="07E91644" w:rsidR="00CD77BA" w:rsidRPr="0034287A" w:rsidRDefault="00CD77BA" w:rsidP="006248E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4287A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</w:tr>
      <w:tr w:rsidR="00CD77BA" w14:paraId="01FEE79E" w14:textId="77777777" w:rsidTr="0034287A">
        <w:tc>
          <w:tcPr>
            <w:tcW w:w="2831" w:type="dxa"/>
          </w:tcPr>
          <w:p w14:paraId="23C37553" w14:textId="00BFEA05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C78A934" w14:textId="3926F0CE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1. </w:t>
            </w:r>
            <w:r w:rsidRPr="00CD77BA">
              <w:rPr>
                <w:rFonts w:ascii="Times New Roman" w:hAnsi="Times New Roman" w:cs="Times New Roman"/>
              </w:rPr>
              <w:t>Introduction to the Nervous System</w:t>
            </w:r>
          </w:p>
        </w:tc>
      </w:tr>
      <w:tr w:rsidR="00CD77BA" w14:paraId="24672DD7" w14:textId="77777777" w:rsidTr="0034287A">
        <w:tc>
          <w:tcPr>
            <w:tcW w:w="2831" w:type="dxa"/>
          </w:tcPr>
          <w:p w14:paraId="2B08571D" w14:textId="6CB45C0F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A02CEA6" w14:textId="079EEAA7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2.- Sense organs: Touch, taste and smell</w:t>
            </w:r>
          </w:p>
        </w:tc>
      </w:tr>
      <w:tr w:rsidR="00CD77BA" w14:paraId="1C1BC444" w14:textId="77777777" w:rsidTr="0034287A">
        <w:tc>
          <w:tcPr>
            <w:tcW w:w="2831" w:type="dxa"/>
          </w:tcPr>
          <w:p w14:paraId="25564E19" w14:textId="3004E1E9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AFEE960" w14:textId="454153EF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3.-Sense of Hearing: Inner ear, Middle ear, Outer ear</w:t>
            </w:r>
          </w:p>
        </w:tc>
      </w:tr>
      <w:tr w:rsidR="00CD77BA" w14:paraId="6D7771BB" w14:textId="77777777" w:rsidTr="0034287A">
        <w:tc>
          <w:tcPr>
            <w:tcW w:w="2831" w:type="dxa"/>
          </w:tcPr>
          <w:p w14:paraId="70451734" w14:textId="5993BEDB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5981011" w14:textId="30553867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4.- Sense of Sight. Eyeball, walls: Retina, Vascular layer, Fibrous layer</w:t>
            </w:r>
          </w:p>
        </w:tc>
      </w:tr>
      <w:tr w:rsidR="00CD77BA" w14:paraId="3DF24020" w14:textId="77777777" w:rsidTr="0034287A">
        <w:tc>
          <w:tcPr>
            <w:tcW w:w="2831" w:type="dxa"/>
          </w:tcPr>
          <w:p w14:paraId="1A530859" w14:textId="64A97C11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E740A15" w14:textId="05C9E861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5.- Sense of sight. Eyeball, content: Lens, </w:t>
            </w:r>
            <w:proofErr w:type="spellStart"/>
            <w:r w:rsidRPr="00CD77BA">
              <w:rPr>
                <w:rFonts w:ascii="Times New Roman" w:hAnsi="Times New Roman" w:cs="Times New Roman"/>
              </w:rPr>
              <w:t>Humores</w:t>
            </w:r>
            <w:proofErr w:type="spellEnd"/>
          </w:p>
        </w:tc>
      </w:tr>
      <w:tr w:rsidR="00CD77BA" w14:paraId="21ADB63F" w14:textId="77777777" w:rsidTr="0034287A">
        <w:tc>
          <w:tcPr>
            <w:tcW w:w="2831" w:type="dxa"/>
          </w:tcPr>
          <w:p w14:paraId="1192EE15" w14:textId="0D93F2E8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4CC46908" w14:textId="7698B818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6.- Oculomotor neuromuscular systems</w:t>
            </w:r>
          </w:p>
        </w:tc>
      </w:tr>
      <w:tr w:rsidR="00CD77BA" w14:paraId="22576754" w14:textId="77777777" w:rsidTr="0034287A">
        <w:tc>
          <w:tcPr>
            <w:tcW w:w="2831" w:type="dxa"/>
          </w:tcPr>
          <w:p w14:paraId="20354549" w14:textId="70FB00E4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6AFD66A" w14:textId="64FEE3E1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7.- Orbital content and protection organs</w:t>
            </w:r>
          </w:p>
        </w:tc>
      </w:tr>
      <w:tr w:rsidR="00CD77BA" w14:paraId="2A0F127D" w14:textId="77777777" w:rsidTr="00CD77BA">
        <w:tc>
          <w:tcPr>
            <w:tcW w:w="2831" w:type="dxa"/>
          </w:tcPr>
          <w:p w14:paraId="23B95466" w14:textId="3C5FAEF5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7E7936A" w14:textId="201712F9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8.- Configuration, structure, vascularization and envelopes of the spinal cord</w:t>
            </w:r>
          </w:p>
        </w:tc>
      </w:tr>
      <w:tr w:rsidR="00CD77BA" w14:paraId="3B9F518B" w14:textId="77777777" w:rsidTr="00CD77BA">
        <w:tc>
          <w:tcPr>
            <w:tcW w:w="2831" w:type="dxa"/>
          </w:tcPr>
          <w:p w14:paraId="60D6F33C" w14:textId="776C52F1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13E3C62" w14:textId="48EFEF8A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9.- Medullary sensory systems</w:t>
            </w:r>
          </w:p>
        </w:tc>
      </w:tr>
      <w:tr w:rsidR="00CD77BA" w14:paraId="21A5737C" w14:textId="77777777" w:rsidTr="00CD77BA">
        <w:tc>
          <w:tcPr>
            <w:tcW w:w="2831" w:type="dxa"/>
          </w:tcPr>
          <w:p w14:paraId="07ACE444" w14:textId="448B1DED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0EBDC7C4" w14:textId="42AEE6F4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0.- Vegetative effectors in the medulla</w:t>
            </w:r>
          </w:p>
        </w:tc>
      </w:tr>
      <w:tr w:rsidR="00CD77BA" w14:paraId="1AC464BD" w14:textId="77777777" w:rsidTr="00CD77BA">
        <w:tc>
          <w:tcPr>
            <w:tcW w:w="2831" w:type="dxa"/>
          </w:tcPr>
          <w:p w14:paraId="4DC12B01" w14:textId="5E281FE4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069B9C36" w14:textId="392398C5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1.- Somatic motor effectors in the medulla. </w:t>
            </w:r>
            <w:r>
              <w:rPr>
                <w:rFonts w:ascii="Times New Roman" w:hAnsi="Times New Roman" w:cs="Times New Roman"/>
              </w:rPr>
              <w:t>S</w:t>
            </w:r>
            <w:r w:rsidRPr="00CD77BA">
              <w:rPr>
                <w:rFonts w:ascii="Times New Roman" w:hAnsi="Times New Roman" w:cs="Times New Roman"/>
              </w:rPr>
              <w:t>pinal cord reflexes</w:t>
            </w:r>
          </w:p>
        </w:tc>
      </w:tr>
      <w:tr w:rsidR="00CD77BA" w14:paraId="4F5E83D3" w14:textId="77777777" w:rsidTr="00CD77BA">
        <w:tc>
          <w:tcPr>
            <w:tcW w:w="2831" w:type="dxa"/>
          </w:tcPr>
          <w:p w14:paraId="05A73FE2" w14:textId="320BEA8C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C4A7459" w14:textId="2EEB890B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2.- Configuration, structure and vascularization of the brainstem</w:t>
            </w:r>
          </w:p>
        </w:tc>
      </w:tr>
      <w:tr w:rsidR="00CD77BA" w14:paraId="40A6F542" w14:textId="77777777" w:rsidTr="00CD77BA">
        <w:tc>
          <w:tcPr>
            <w:tcW w:w="2831" w:type="dxa"/>
          </w:tcPr>
          <w:p w14:paraId="24E8EB76" w14:textId="5A974F33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69DD953" w14:textId="7A89857C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3.- Brainstem sensory systems</w:t>
            </w:r>
          </w:p>
        </w:tc>
      </w:tr>
      <w:tr w:rsidR="00CD77BA" w14:paraId="7AFA9B6A" w14:textId="77777777" w:rsidTr="00CD77BA">
        <w:tc>
          <w:tcPr>
            <w:tcW w:w="2831" w:type="dxa"/>
          </w:tcPr>
          <w:p w14:paraId="6FF6C59E" w14:textId="37E7C6FB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69083588" w14:textId="580B06D4" w:rsidR="00CD77BA" w:rsidRDefault="00CD77BA" w:rsidP="006248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4.- Vegetative effectors in the brainstem</w:t>
            </w:r>
          </w:p>
        </w:tc>
      </w:tr>
      <w:tr w:rsidR="00CD77BA" w14:paraId="3C53D090" w14:textId="77777777" w:rsidTr="00CD77BA">
        <w:tc>
          <w:tcPr>
            <w:tcW w:w="2831" w:type="dxa"/>
          </w:tcPr>
          <w:p w14:paraId="77ED2F2E" w14:textId="34C66C21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6137FF8E" w14:textId="7902BB3E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5.- Somatic motor effectors in the brainstem</w:t>
            </w:r>
          </w:p>
        </w:tc>
      </w:tr>
      <w:tr w:rsidR="00CD77BA" w14:paraId="438E2862" w14:textId="77777777" w:rsidTr="00CD77BA">
        <w:tc>
          <w:tcPr>
            <w:tcW w:w="2831" w:type="dxa"/>
          </w:tcPr>
          <w:p w14:paraId="743BB3C9" w14:textId="39DE5907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16D276C" w14:textId="4D6592F7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6.- Cranial nerves</w:t>
            </w:r>
          </w:p>
        </w:tc>
      </w:tr>
      <w:tr w:rsidR="00CD77BA" w14:paraId="0AA9FF9E" w14:textId="77777777" w:rsidTr="00CD77BA">
        <w:tc>
          <w:tcPr>
            <w:tcW w:w="2831" w:type="dxa"/>
          </w:tcPr>
          <w:p w14:paraId="781C83CC" w14:textId="38B94601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8F92FC1" w14:textId="0032B7D4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7.- Reticular formation</w:t>
            </w:r>
          </w:p>
        </w:tc>
      </w:tr>
      <w:tr w:rsidR="00CD77BA" w14:paraId="5684C8FD" w14:textId="77777777" w:rsidTr="00CD77BA">
        <w:tc>
          <w:tcPr>
            <w:tcW w:w="2831" w:type="dxa"/>
          </w:tcPr>
          <w:p w14:paraId="12312AE3" w14:textId="2A0157DD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03470483" w14:textId="7D899F1F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8.- Colliculi and Substantia Nigra</w:t>
            </w:r>
          </w:p>
        </w:tc>
      </w:tr>
      <w:tr w:rsidR="00CD77BA" w14:paraId="209E8117" w14:textId="77777777" w:rsidTr="00CD77BA">
        <w:tc>
          <w:tcPr>
            <w:tcW w:w="2831" w:type="dxa"/>
          </w:tcPr>
          <w:p w14:paraId="49039907" w14:textId="6B4D9AF0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A1271A5" w14:textId="32228D93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19.- Brainstem nuclei related to the cerebellum</w:t>
            </w:r>
          </w:p>
        </w:tc>
      </w:tr>
      <w:tr w:rsidR="00CD77BA" w14:paraId="21B88983" w14:textId="77777777" w:rsidTr="00CD77BA">
        <w:tc>
          <w:tcPr>
            <w:tcW w:w="2831" w:type="dxa"/>
          </w:tcPr>
          <w:p w14:paraId="2C5318BD" w14:textId="5DA0B299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heorical</w:t>
            </w:r>
          </w:p>
        </w:tc>
        <w:tc>
          <w:tcPr>
            <w:tcW w:w="5669" w:type="dxa"/>
          </w:tcPr>
          <w:p w14:paraId="0AE8D824" w14:textId="1DE6D0FA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20.- Configuration, vascularization and envelopes of the cerebellum</w:t>
            </w:r>
          </w:p>
        </w:tc>
      </w:tr>
      <w:tr w:rsidR="00CD77BA" w14:paraId="58597F42" w14:textId="77777777" w:rsidTr="00CD77BA">
        <w:tc>
          <w:tcPr>
            <w:tcW w:w="2831" w:type="dxa"/>
          </w:tcPr>
          <w:p w14:paraId="46BB8B50" w14:textId="5F0ADBF7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3DC5FF2" w14:textId="64980F1E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</w:t>
            </w:r>
            <w:r w:rsidRPr="00CD77BA">
              <w:rPr>
                <w:rFonts w:ascii="Times New Roman" w:hAnsi="Times New Roman" w:cs="Times New Roman"/>
              </w:rPr>
              <w:t xml:space="preserve"> 21.- Structure of the cerebellum</w:t>
            </w:r>
          </w:p>
        </w:tc>
      </w:tr>
      <w:tr w:rsidR="00CD77BA" w14:paraId="3F8A4F63" w14:textId="77777777" w:rsidTr="00CD77BA">
        <w:tc>
          <w:tcPr>
            <w:tcW w:w="2831" w:type="dxa"/>
          </w:tcPr>
          <w:p w14:paraId="1F5BF9CE" w14:textId="41C216B7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68B0D4F" w14:textId="1F22A6F2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77BA">
              <w:rPr>
                <w:rFonts w:ascii="Times New Roman" w:hAnsi="Times New Roman" w:cs="Times New Roman"/>
              </w:rPr>
              <w:t>Unit 22.- Archicerebellum/</w:t>
            </w:r>
            <w:proofErr w:type="spellStart"/>
            <w:r w:rsidRPr="00CD77BA">
              <w:rPr>
                <w:rFonts w:ascii="Times New Roman" w:hAnsi="Times New Roman" w:cs="Times New Roman"/>
              </w:rPr>
              <w:t>Vestibulo</w:t>
            </w:r>
            <w:proofErr w:type="spellEnd"/>
            <w:r w:rsidRPr="00CD77BA">
              <w:rPr>
                <w:rFonts w:ascii="Times New Roman" w:hAnsi="Times New Roman" w:cs="Times New Roman"/>
              </w:rPr>
              <w:t>-Cerebellum</w:t>
            </w:r>
          </w:p>
        </w:tc>
      </w:tr>
      <w:tr w:rsidR="00CD77BA" w14:paraId="615E52DB" w14:textId="77777777" w:rsidTr="00CD77BA">
        <w:tc>
          <w:tcPr>
            <w:tcW w:w="2831" w:type="dxa"/>
          </w:tcPr>
          <w:p w14:paraId="14D748F7" w14:textId="4DEE3A0E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216D7B7" w14:textId="3438DCAD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77BA">
              <w:rPr>
                <w:rFonts w:ascii="Times New Roman" w:hAnsi="Times New Roman" w:cs="Times New Roman"/>
              </w:rPr>
              <w:t>Unit 23.- Paleocerebellum/</w:t>
            </w:r>
            <w:proofErr w:type="spellStart"/>
            <w:r w:rsidRPr="00CD77BA">
              <w:rPr>
                <w:rFonts w:ascii="Times New Roman" w:hAnsi="Times New Roman" w:cs="Times New Roman"/>
              </w:rPr>
              <w:t>Spino</w:t>
            </w:r>
            <w:proofErr w:type="spellEnd"/>
            <w:r w:rsidRPr="00CD77BA">
              <w:rPr>
                <w:rFonts w:ascii="Times New Roman" w:hAnsi="Times New Roman" w:cs="Times New Roman"/>
              </w:rPr>
              <w:t>-Cerebellum, Neocerebellum/</w:t>
            </w:r>
            <w:proofErr w:type="spellStart"/>
            <w:r w:rsidRPr="00CD77BA">
              <w:rPr>
                <w:rFonts w:ascii="Times New Roman" w:hAnsi="Times New Roman" w:cs="Times New Roman"/>
              </w:rPr>
              <w:t>Cerebro</w:t>
            </w:r>
            <w:proofErr w:type="spellEnd"/>
            <w:r w:rsidRPr="00CD77BA">
              <w:rPr>
                <w:rFonts w:ascii="Times New Roman" w:hAnsi="Times New Roman" w:cs="Times New Roman"/>
              </w:rPr>
              <w:t>-Cerebellum</w:t>
            </w:r>
          </w:p>
        </w:tc>
      </w:tr>
      <w:tr w:rsidR="00CD77BA" w14:paraId="33D7D4FA" w14:textId="77777777" w:rsidTr="00CD77BA">
        <w:tc>
          <w:tcPr>
            <w:tcW w:w="2831" w:type="dxa"/>
          </w:tcPr>
          <w:p w14:paraId="0B1ABB12" w14:textId="4736012E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B87626E" w14:textId="3CEB8531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24. - </w:t>
            </w:r>
            <w:r w:rsidRPr="00CD77BA">
              <w:rPr>
                <w:rFonts w:ascii="Times New Roman" w:hAnsi="Times New Roman" w:cs="Times New Roman"/>
              </w:rPr>
              <w:t>Configuration, structure and vascularization of the diencephalon. circumventricular organs</w:t>
            </w:r>
          </w:p>
        </w:tc>
      </w:tr>
      <w:tr w:rsidR="00CD77BA" w:rsidRPr="00CD77BA" w14:paraId="29FA5B2D" w14:textId="77777777" w:rsidTr="00CD77BA">
        <w:tc>
          <w:tcPr>
            <w:tcW w:w="2831" w:type="dxa"/>
          </w:tcPr>
          <w:p w14:paraId="31FBEA17" w14:textId="7DD8103B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85041D5" w14:textId="7E7D365B" w:rsidR="00CD77BA" w:rsidRPr="0034287A" w:rsidRDefault="00CD77BA" w:rsidP="00CD77BA">
            <w:pPr>
              <w:spacing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Unit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CD77BA">
              <w:rPr>
                <w:rFonts w:ascii="Times New Roman" w:hAnsi="Times New Roman" w:cs="Times New Roman"/>
                <w:lang w:val="es-ES"/>
              </w:rPr>
              <w:t xml:space="preserve">25.- </w:t>
            </w:r>
            <w:proofErr w:type="spellStart"/>
            <w:r w:rsidRPr="00CD77BA">
              <w:rPr>
                <w:rFonts w:ascii="Times New Roman" w:hAnsi="Times New Roman" w:cs="Times New Roman"/>
                <w:lang w:val="es-ES"/>
              </w:rPr>
              <w:t>Hypothalamus</w:t>
            </w:r>
            <w:proofErr w:type="spellEnd"/>
            <w:r w:rsidRPr="00CD77BA">
              <w:rPr>
                <w:rFonts w:ascii="Times New Roman" w:hAnsi="Times New Roman" w:cs="Times New Roman"/>
                <w:lang w:val="es-ES"/>
              </w:rPr>
              <w:t xml:space="preserve">. </w:t>
            </w:r>
            <w:proofErr w:type="spellStart"/>
            <w:r w:rsidRPr="00CD77BA">
              <w:rPr>
                <w:rFonts w:ascii="Times New Roman" w:hAnsi="Times New Roman" w:cs="Times New Roman"/>
                <w:lang w:val="es-ES"/>
              </w:rPr>
              <w:t>Hypophysis</w:t>
            </w:r>
            <w:proofErr w:type="spellEnd"/>
            <w:r w:rsidRPr="00CD77BA">
              <w:rPr>
                <w:rFonts w:ascii="Times New Roman" w:hAnsi="Times New Roman" w:cs="Times New Roman"/>
                <w:lang w:val="es-ES"/>
              </w:rPr>
              <w:t>,</w:t>
            </w:r>
          </w:p>
        </w:tc>
      </w:tr>
      <w:tr w:rsidR="00CD77BA" w14:paraId="7ECD71A4" w14:textId="77777777" w:rsidTr="00CD77BA">
        <w:tc>
          <w:tcPr>
            <w:tcW w:w="2831" w:type="dxa"/>
          </w:tcPr>
          <w:p w14:paraId="22EF73A3" w14:textId="64F3B56C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5733F1BB" w14:textId="125E1BFB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CD77BA">
              <w:rPr>
                <w:rFonts w:ascii="Times New Roman" w:hAnsi="Times New Roman" w:cs="Times New Roman"/>
              </w:rPr>
              <w:t>26.- Epithalamus. Pineal gland</w:t>
            </w:r>
          </w:p>
        </w:tc>
      </w:tr>
      <w:tr w:rsidR="00CD77BA" w14:paraId="37425D6E" w14:textId="77777777" w:rsidTr="00CD77BA">
        <w:tc>
          <w:tcPr>
            <w:tcW w:w="2831" w:type="dxa"/>
          </w:tcPr>
          <w:p w14:paraId="12C04885" w14:textId="7483D22A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5AADF38" w14:textId="33F7C8CC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27.- </w:t>
            </w:r>
            <w:r w:rsidRPr="00CD77BA">
              <w:rPr>
                <w:rFonts w:ascii="Times New Roman" w:hAnsi="Times New Roman" w:cs="Times New Roman"/>
              </w:rPr>
              <w:t>Thalamus</w:t>
            </w:r>
          </w:p>
        </w:tc>
      </w:tr>
      <w:tr w:rsidR="00CD77BA" w14:paraId="0FF60BB5" w14:textId="77777777" w:rsidTr="00CD77BA">
        <w:tc>
          <w:tcPr>
            <w:tcW w:w="2831" w:type="dxa"/>
          </w:tcPr>
          <w:p w14:paraId="048E9B4D" w14:textId="00227E9C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6DE89DAE" w14:textId="47C6B863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28.- Subthalamus. Telencephalic basal nuclei</w:t>
            </w:r>
          </w:p>
        </w:tc>
      </w:tr>
      <w:tr w:rsidR="00CD77BA" w14:paraId="6696A6EE" w14:textId="77777777" w:rsidTr="00CD77BA">
        <w:tc>
          <w:tcPr>
            <w:tcW w:w="2831" w:type="dxa"/>
          </w:tcPr>
          <w:p w14:paraId="7012BC9A" w14:textId="465FE922" w:rsidR="00CD77BA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3321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9DA4BB2" w14:textId="5E4359BC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29.- Internal configuration of the telencephalon. white matter</w:t>
            </w:r>
          </w:p>
        </w:tc>
      </w:tr>
      <w:tr w:rsidR="00CD77BA" w14:paraId="23E69976" w14:textId="77777777" w:rsidTr="00CD77BA">
        <w:tc>
          <w:tcPr>
            <w:tcW w:w="2831" w:type="dxa"/>
          </w:tcPr>
          <w:p w14:paraId="046C3329" w14:textId="15340EBB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45F35A93" w14:textId="7893C427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0.- Internal configuration of the telencephalon. Lateral ventricles.</w:t>
            </w:r>
          </w:p>
        </w:tc>
      </w:tr>
      <w:tr w:rsidR="00CD77BA" w:rsidRPr="00994077" w14:paraId="0463CD70" w14:textId="77777777" w:rsidTr="00CD77BA">
        <w:tc>
          <w:tcPr>
            <w:tcW w:w="2831" w:type="dxa"/>
          </w:tcPr>
          <w:p w14:paraId="5D691E25" w14:textId="0925D58F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4B66595" w14:textId="1E894CCB" w:rsidR="00CD77BA" w:rsidRPr="00994077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  <w:lang w:val="en-GB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1.- External configuration of the cerebral cortex.</w:t>
            </w:r>
          </w:p>
        </w:tc>
      </w:tr>
      <w:tr w:rsidR="00CD77BA" w14:paraId="1CA6587E" w14:textId="77777777" w:rsidTr="00CD77BA">
        <w:tc>
          <w:tcPr>
            <w:tcW w:w="2831" w:type="dxa"/>
          </w:tcPr>
          <w:p w14:paraId="54F906FF" w14:textId="0B7E7637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708E42D2" w14:textId="660BA427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2.- Structure of the cerebral cortex</w:t>
            </w:r>
          </w:p>
        </w:tc>
      </w:tr>
      <w:tr w:rsidR="00CD77BA" w14:paraId="539C1D4E" w14:textId="77777777" w:rsidTr="00CD77BA">
        <w:tc>
          <w:tcPr>
            <w:tcW w:w="2831" w:type="dxa"/>
          </w:tcPr>
          <w:p w14:paraId="23DC0429" w14:textId="0D89D65A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4A98665F" w14:textId="2A02DFBF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 xml:space="preserve">33.- Sensory cortices: </w:t>
            </w:r>
            <w:proofErr w:type="spellStart"/>
            <w:r w:rsidRPr="00994077">
              <w:rPr>
                <w:rFonts w:ascii="Times New Roman" w:hAnsi="Times New Roman" w:cs="Times New Roman"/>
              </w:rPr>
              <w:t>somatoesthetic</w:t>
            </w:r>
            <w:proofErr w:type="spellEnd"/>
            <w:r w:rsidRPr="00994077">
              <w:rPr>
                <w:rFonts w:ascii="Times New Roman" w:hAnsi="Times New Roman" w:cs="Times New Roman"/>
              </w:rPr>
              <w:t>, acoustic and visual</w:t>
            </w:r>
          </w:p>
        </w:tc>
      </w:tr>
      <w:tr w:rsidR="00CD77BA" w14:paraId="693B2331" w14:textId="77777777" w:rsidTr="00CD77BA">
        <w:tc>
          <w:tcPr>
            <w:tcW w:w="2831" w:type="dxa"/>
          </w:tcPr>
          <w:p w14:paraId="6CC8CE4C" w14:textId="7BF10146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6E9F1D7C" w14:textId="45A0047A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4.- Gustatory and olfactory cortex</w:t>
            </w:r>
          </w:p>
        </w:tc>
      </w:tr>
      <w:tr w:rsidR="00CD77BA" w14:paraId="5A057442" w14:textId="77777777" w:rsidTr="00CD77BA">
        <w:tc>
          <w:tcPr>
            <w:tcW w:w="2831" w:type="dxa"/>
          </w:tcPr>
          <w:p w14:paraId="4CBD643B" w14:textId="67CADEAD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18BB06ED" w14:textId="65B0A988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5.- Hippocampus and limbic system</w:t>
            </w:r>
          </w:p>
        </w:tc>
      </w:tr>
      <w:tr w:rsidR="00CD77BA" w14:paraId="12779DE7" w14:textId="77777777" w:rsidTr="00CD77BA">
        <w:tc>
          <w:tcPr>
            <w:tcW w:w="2831" w:type="dxa"/>
          </w:tcPr>
          <w:p w14:paraId="5898306F" w14:textId="6CCD839D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6186FBD2" w14:textId="0FFBC06E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6.- Association cortices and frontal lobe</w:t>
            </w:r>
          </w:p>
        </w:tc>
      </w:tr>
      <w:tr w:rsidR="00CD77BA" w14:paraId="79B9FBB7" w14:textId="77777777" w:rsidTr="00CD77BA">
        <w:tc>
          <w:tcPr>
            <w:tcW w:w="2831" w:type="dxa"/>
          </w:tcPr>
          <w:p w14:paraId="48108AF0" w14:textId="233F060A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DAEE5FD" w14:textId="6AE9CDCD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7.- Motor cortices</w:t>
            </w:r>
          </w:p>
        </w:tc>
      </w:tr>
      <w:tr w:rsidR="00CD77BA" w14:paraId="6B44D146" w14:textId="77777777" w:rsidTr="00CD77BA">
        <w:tc>
          <w:tcPr>
            <w:tcW w:w="2831" w:type="dxa"/>
          </w:tcPr>
          <w:p w14:paraId="5C150B18" w14:textId="43D7659B" w:rsidR="00CD77BA" w:rsidRPr="00ED3321" w:rsidRDefault="00CD77BA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2E576EDD" w14:textId="3A7C7037" w:rsidR="00CD77BA" w:rsidRDefault="00994077" w:rsidP="00CD77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8.- Arterial vascularization of the brain</w:t>
            </w:r>
          </w:p>
        </w:tc>
      </w:tr>
      <w:tr w:rsidR="00994077" w14:paraId="3BCC8CCB" w14:textId="77777777" w:rsidTr="00CD77BA">
        <w:tc>
          <w:tcPr>
            <w:tcW w:w="2831" w:type="dxa"/>
          </w:tcPr>
          <w:p w14:paraId="27BB784F" w14:textId="398020A6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5E03331B" w14:textId="718D5F03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39.- Venous return of the brain</w:t>
            </w:r>
          </w:p>
        </w:tc>
      </w:tr>
      <w:tr w:rsidR="00994077" w14:paraId="750AA5DD" w14:textId="77777777" w:rsidTr="00CD77BA">
        <w:tc>
          <w:tcPr>
            <w:tcW w:w="2831" w:type="dxa"/>
          </w:tcPr>
          <w:p w14:paraId="78676180" w14:textId="0371579A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1145B98" w14:textId="32F2F5BA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40.- Meninges and CSF circulation. brain barriers</w:t>
            </w:r>
          </w:p>
        </w:tc>
      </w:tr>
      <w:tr w:rsidR="00994077" w14:paraId="6D223BB3" w14:textId="77777777" w:rsidTr="00CD77BA">
        <w:tc>
          <w:tcPr>
            <w:tcW w:w="2831" w:type="dxa"/>
          </w:tcPr>
          <w:p w14:paraId="42153891" w14:textId="2E3A5383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lastRenderedPageBreak/>
              <w:t>Theorical</w:t>
            </w:r>
          </w:p>
        </w:tc>
        <w:tc>
          <w:tcPr>
            <w:tcW w:w="5669" w:type="dxa"/>
          </w:tcPr>
          <w:p w14:paraId="4327E8FE" w14:textId="61300682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41.- Sensory pathways</w:t>
            </w:r>
          </w:p>
        </w:tc>
      </w:tr>
      <w:tr w:rsidR="00994077" w14:paraId="2941BA5C" w14:textId="77777777" w:rsidTr="00CD77BA">
        <w:tc>
          <w:tcPr>
            <w:tcW w:w="2831" w:type="dxa"/>
          </w:tcPr>
          <w:p w14:paraId="7F13B7DC" w14:textId="0EA294A5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32816663" w14:textId="174439BE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 xml:space="preserve">42.- </w:t>
            </w:r>
            <w:proofErr w:type="spellStart"/>
            <w:r w:rsidRPr="00994077">
              <w:rPr>
                <w:rFonts w:ascii="Times New Roman" w:hAnsi="Times New Roman" w:cs="Times New Roman"/>
              </w:rPr>
              <w:t>Somato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994077">
              <w:rPr>
                <w:rFonts w:ascii="Times New Roman" w:hAnsi="Times New Roman" w:cs="Times New Roman"/>
              </w:rPr>
              <w:t>motor pathways</w:t>
            </w:r>
          </w:p>
        </w:tc>
      </w:tr>
      <w:tr w:rsidR="00994077" w14:paraId="243FEF06" w14:textId="77777777" w:rsidTr="00CD77BA">
        <w:tc>
          <w:tcPr>
            <w:tcW w:w="2831" w:type="dxa"/>
          </w:tcPr>
          <w:p w14:paraId="01D2774D" w14:textId="0E2D3F6F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023772E8" w14:textId="0613D851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 xml:space="preserve">43.- </w:t>
            </w:r>
            <w:proofErr w:type="spellStart"/>
            <w:r w:rsidRPr="00994077">
              <w:rPr>
                <w:rFonts w:ascii="Times New Roman" w:hAnsi="Times New Roman" w:cs="Times New Roman"/>
              </w:rPr>
              <w:t>Viscero</w:t>
            </w:r>
            <w:proofErr w:type="spellEnd"/>
            <w:r w:rsidRPr="00994077">
              <w:rPr>
                <w:rFonts w:ascii="Times New Roman" w:hAnsi="Times New Roman" w:cs="Times New Roman"/>
              </w:rPr>
              <w:t>-motor pathways</w:t>
            </w:r>
          </w:p>
        </w:tc>
      </w:tr>
      <w:tr w:rsidR="00994077" w14:paraId="22BA5993" w14:textId="77777777" w:rsidTr="00CD77BA">
        <w:tc>
          <w:tcPr>
            <w:tcW w:w="2831" w:type="dxa"/>
          </w:tcPr>
          <w:p w14:paraId="1E01B41F" w14:textId="78E72F5B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FF3">
              <w:rPr>
                <w:rFonts w:ascii="Times New Roman" w:hAnsi="Times New Roman" w:cs="Times New Roman"/>
              </w:rPr>
              <w:t>Theorical</w:t>
            </w:r>
          </w:p>
        </w:tc>
        <w:tc>
          <w:tcPr>
            <w:tcW w:w="5669" w:type="dxa"/>
          </w:tcPr>
          <w:p w14:paraId="4267C9ED" w14:textId="3AFA85D9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 </w:t>
            </w:r>
            <w:r w:rsidRPr="00994077">
              <w:rPr>
                <w:rFonts w:ascii="Times New Roman" w:hAnsi="Times New Roman" w:cs="Times New Roman"/>
              </w:rPr>
              <w:t>44.- Radiological anatomy and image study techniques of the Nervous System</w:t>
            </w:r>
          </w:p>
        </w:tc>
      </w:tr>
      <w:tr w:rsidR="00994077" w14:paraId="39C321E3" w14:textId="77777777" w:rsidTr="00CD77BA">
        <w:tc>
          <w:tcPr>
            <w:tcW w:w="2831" w:type="dxa"/>
          </w:tcPr>
          <w:p w14:paraId="50A980F1" w14:textId="01139291" w:rsidR="00994077" w:rsidRPr="007A1FF3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11C47B84" w14:textId="4D598F61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the oral and nasal cavities: taste and smell</w:t>
            </w:r>
          </w:p>
        </w:tc>
      </w:tr>
      <w:tr w:rsidR="00994077" w14:paraId="787FA716" w14:textId="77777777" w:rsidTr="00CD77BA">
        <w:tc>
          <w:tcPr>
            <w:tcW w:w="2831" w:type="dxa"/>
          </w:tcPr>
          <w:p w14:paraId="4D91892F" w14:textId="307F39F2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6800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6348BCCB" w14:textId="7158C491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the organs of hearing and balance. Boulder</w:t>
            </w:r>
          </w:p>
        </w:tc>
      </w:tr>
      <w:tr w:rsidR="00994077" w14:paraId="38F78373" w14:textId="77777777" w:rsidTr="00CD77BA">
        <w:tc>
          <w:tcPr>
            <w:tcW w:w="2831" w:type="dxa"/>
          </w:tcPr>
          <w:p w14:paraId="137C2E1B" w14:textId="1BDEC651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6800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1E017523" w14:textId="12EDD6D5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the organs of vision. orbital cavity</w:t>
            </w:r>
          </w:p>
        </w:tc>
      </w:tr>
      <w:tr w:rsidR="00994077" w14:paraId="2DEF05A9" w14:textId="77777777" w:rsidTr="00CD77BA">
        <w:tc>
          <w:tcPr>
            <w:tcW w:w="2831" w:type="dxa"/>
          </w:tcPr>
          <w:p w14:paraId="5FFEB85F" w14:textId="4C6ADD41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6800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49F3ED9A" w14:textId="0C430A38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Macroscopic study of the marrow</w:t>
            </w:r>
          </w:p>
        </w:tc>
      </w:tr>
      <w:tr w:rsidR="00994077" w14:paraId="4478E8F1" w14:textId="77777777" w:rsidTr="00CD77BA">
        <w:tc>
          <w:tcPr>
            <w:tcW w:w="2831" w:type="dxa"/>
          </w:tcPr>
          <w:p w14:paraId="4B64B30F" w14:textId="3AB6D98F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6800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71362010" w14:textId="4A507138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medullary sections</w:t>
            </w:r>
          </w:p>
        </w:tc>
      </w:tr>
      <w:tr w:rsidR="00994077" w14:paraId="2FD93536" w14:textId="77777777" w:rsidTr="00CD77BA">
        <w:tc>
          <w:tcPr>
            <w:tcW w:w="2831" w:type="dxa"/>
          </w:tcPr>
          <w:p w14:paraId="1EE62A52" w14:textId="13C51FB7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6800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7EF248A1" w14:textId="661DB346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Macroscopic study of the brainstem</w:t>
            </w:r>
          </w:p>
        </w:tc>
      </w:tr>
      <w:tr w:rsidR="00994077" w14:paraId="6FDA9260" w14:textId="77777777" w:rsidTr="00CD77BA">
        <w:tc>
          <w:tcPr>
            <w:tcW w:w="2831" w:type="dxa"/>
          </w:tcPr>
          <w:p w14:paraId="3AA28F10" w14:textId="4D1B6F66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0957295D" w14:textId="1F44E3D9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brainstem cuts and reconstructions</w:t>
            </w:r>
          </w:p>
        </w:tc>
      </w:tr>
      <w:tr w:rsidR="00994077" w14:paraId="4B52FC40" w14:textId="77777777" w:rsidTr="00CD77BA">
        <w:tc>
          <w:tcPr>
            <w:tcW w:w="2831" w:type="dxa"/>
          </w:tcPr>
          <w:p w14:paraId="45BCC3AC" w14:textId="308D7765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75AB651D" w14:textId="52AE389A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Macroscopic study of the cerebellum</w:t>
            </w:r>
          </w:p>
        </w:tc>
      </w:tr>
      <w:tr w:rsidR="00994077" w14:paraId="4E929130" w14:textId="77777777" w:rsidTr="00CD77BA">
        <w:tc>
          <w:tcPr>
            <w:tcW w:w="2831" w:type="dxa"/>
          </w:tcPr>
          <w:p w14:paraId="2DCD19B0" w14:textId="3E2A2147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305F2EC9" w14:textId="35B383DC" w:rsidR="00994077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4077">
              <w:rPr>
                <w:rFonts w:ascii="Times New Roman" w:hAnsi="Times New Roman" w:cs="Times New Roman"/>
              </w:rPr>
              <w:t>Study of cuts and reconstructions of the cerebellum</w:t>
            </w:r>
          </w:p>
        </w:tc>
      </w:tr>
      <w:tr w:rsidR="00994077" w14:paraId="71FAF947" w14:textId="77777777" w:rsidTr="00CD77BA">
        <w:tc>
          <w:tcPr>
            <w:tcW w:w="2831" w:type="dxa"/>
          </w:tcPr>
          <w:p w14:paraId="319B7704" w14:textId="714B747C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3431B509" w14:textId="2CD91D09" w:rsidR="00994077" w:rsidRDefault="00B57195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195">
              <w:rPr>
                <w:rFonts w:ascii="Times New Roman" w:hAnsi="Times New Roman" w:cs="Times New Roman"/>
              </w:rPr>
              <w:t>Macroscopic study of the diencephalon</w:t>
            </w:r>
          </w:p>
        </w:tc>
      </w:tr>
      <w:tr w:rsidR="00994077" w14:paraId="3BDE9B6A" w14:textId="77777777" w:rsidTr="00CD77BA">
        <w:tc>
          <w:tcPr>
            <w:tcW w:w="2831" w:type="dxa"/>
          </w:tcPr>
          <w:p w14:paraId="05725E03" w14:textId="76C0B520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0F8D5410" w14:textId="0973DB42" w:rsidR="00994077" w:rsidRDefault="00B57195" w:rsidP="00B571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195">
              <w:rPr>
                <w:rFonts w:ascii="Times New Roman" w:hAnsi="Times New Roman" w:cs="Times New Roman"/>
              </w:rPr>
              <w:t>Study of cuts and reconstructions of the diencephalon</w:t>
            </w:r>
          </w:p>
        </w:tc>
      </w:tr>
      <w:tr w:rsidR="00994077" w14:paraId="416D56EA" w14:textId="77777777" w:rsidTr="00CD77BA">
        <w:tc>
          <w:tcPr>
            <w:tcW w:w="2831" w:type="dxa"/>
          </w:tcPr>
          <w:p w14:paraId="4B26CF67" w14:textId="59F18509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2AEF827A" w14:textId="6C5A94B0" w:rsidR="00994077" w:rsidRDefault="00B57195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195">
              <w:rPr>
                <w:rFonts w:ascii="Times New Roman" w:hAnsi="Times New Roman" w:cs="Times New Roman"/>
              </w:rPr>
              <w:t>External and internal macroscopic study of the telencephalon</w:t>
            </w:r>
          </w:p>
        </w:tc>
      </w:tr>
      <w:tr w:rsidR="00994077" w14:paraId="00301784" w14:textId="77777777" w:rsidTr="00CD77BA">
        <w:tc>
          <w:tcPr>
            <w:tcW w:w="2831" w:type="dxa"/>
          </w:tcPr>
          <w:p w14:paraId="083D2236" w14:textId="21898037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2C562758" w14:textId="163A9D81" w:rsidR="00994077" w:rsidRDefault="00B57195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195">
              <w:rPr>
                <w:rFonts w:ascii="Times New Roman" w:hAnsi="Times New Roman" w:cs="Times New Roman"/>
              </w:rPr>
              <w:t>Study of sections and reconstructions of the telencephalon</w:t>
            </w:r>
          </w:p>
        </w:tc>
      </w:tr>
      <w:tr w:rsidR="00994077" w14:paraId="0516173C" w14:textId="77777777" w:rsidTr="00CD77BA">
        <w:tc>
          <w:tcPr>
            <w:tcW w:w="2831" w:type="dxa"/>
          </w:tcPr>
          <w:p w14:paraId="316E8AC0" w14:textId="33087E92" w:rsidR="00994077" w:rsidRPr="00946800" w:rsidRDefault="00994077" w:rsidP="009940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D0D1E">
              <w:rPr>
                <w:rFonts w:ascii="Times New Roman" w:hAnsi="Times New Roman" w:cs="Times New Roman"/>
              </w:rPr>
              <w:t>Practical lesson</w:t>
            </w:r>
          </w:p>
        </w:tc>
        <w:tc>
          <w:tcPr>
            <w:tcW w:w="5669" w:type="dxa"/>
          </w:tcPr>
          <w:p w14:paraId="78CDAA95" w14:textId="363779A9" w:rsidR="00994077" w:rsidRDefault="00B57195" w:rsidP="00B571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7195">
              <w:rPr>
                <w:rFonts w:ascii="Times New Roman" w:hAnsi="Times New Roman" w:cs="Times New Roman"/>
              </w:rPr>
              <w:t>Study with imaging techniques of the Nervous System</w:t>
            </w:r>
          </w:p>
        </w:tc>
      </w:tr>
    </w:tbl>
    <w:p w14:paraId="57294E6E" w14:textId="30529AB5" w:rsidR="00CD77BA" w:rsidRPr="0034287A" w:rsidRDefault="00CD77BA" w:rsidP="006248E9">
      <w:pPr>
        <w:spacing w:line="480" w:lineRule="auto"/>
        <w:rPr>
          <w:rFonts w:ascii="Times New Roman" w:hAnsi="Times New Roman" w:cs="Times New Roman"/>
        </w:rPr>
        <w:sectPr w:rsidR="00CD77BA" w:rsidRPr="0034287A" w:rsidSect="006248E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3436A54" w14:textId="37B10529" w:rsidR="00D943B5" w:rsidRPr="00C55886" w:rsidRDefault="007C38E6" w:rsidP="006248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="00D943B5" w:rsidRPr="00C55886">
        <w:rPr>
          <w:rFonts w:ascii="Times New Roman" w:hAnsi="Times New Roman" w:cs="Times New Roman"/>
          <w:b/>
          <w:bCs/>
        </w:rPr>
        <w:t xml:space="preserve"> Table </w:t>
      </w:r>
      <w:r w:rsidR="00CD77BA">
        <w:rPr>
          <w:rFonts w:ascii="Times New Roman" w:hAnsi="Times New Roman" w:cs="Times New Roman"/>
          <w:b/>
          <w:bCs/>
        </w:rPr>
        <w:t>3</w:t>
      </w:r>
      <w:r w:rsidR="00D943B5" w:rsidRPr="00C55886">
        <w:rPr>
          <w:rFonts w:ascii="Times New Roman" w:hAnsi="Times New Roman" w:cs="Times New Roman"/>
          <w:b/>
          <w:bCs/>
        </w:rPr>
        <w:t>.</w:t>
      </w:r>
      <w:r w:rsidR="00D943B5" w:rsidRPr="00C55886">
        <w:rPr>
          <w:rFonts w:ascii="Times New Roman" w:hAnsi="Times New Roman" w:cs="Times New Roman"/>
        </w:rPr>
        <w:t xml:space="preserve"> Question</w:t>
      </w:r>
      <w:r>
        <w:rPr>
          <w:rFonts w:ascii="Times New Roman" w:hAnsi="Times New Roman" w:cs="Times New Roman"/>
        </w:rPr>
        <w:t>s</w:t>
      </w:r>
      <w:r w:rsidR="00D943B5" w:rsidRPr="00C55886">
        <w:rPr>
          <w:rFonts w:ascii="Times New Roman" w:hAnsi="Times New Roman" w:cs="Times New Roman"/>
        </w:rPr>
        <w:t xml:space="preserve"> included in Kahoot exam</w:t>
      </w:r>
      <w:r>
        <w:rPr>
          <w:rFonts w:ascii="Times New Roman" w:hAnsi="Times New Roman" w:cs="Times New Roman"/>
        </w:rPr>
        <w:t xml:space="preserve"> in Neuroanatomy subject.</w:t>
      </w:r>
    </w:p>
    <w:tbl>
      <w:tblPr>
        <w:tblStyle w:val="Tablaconcuadrcula"/>
        <w:tblpPr w:leftFromText="180" w:rightFromText="180" w:horzAnchor="margin" w:tblpY="795"/>
        <w:tblW w:w="8784" w:type="dxa"/>
        <w:tblLook w:val="04A0" w:firstRow="1" w:lastRow="0" w:firstColumn="1" w:lastColumn="0" w:noHBand="0" w:noVBand="1"/>
      </w:tblPr>
      <w:tblGrid>
        <w:gridCol w:w="4957"/>
        <w:gridCol w:w="3827"/>
      </w:tblGrid>
      <w:tr w:rsidR="004F7701" w:rsidRPr="00C55886" w14:paraId="1C9085E6" w14:textId="4538325A" w:rsidTr="007A72BE">
        <w:trPr>
          <w:trHeight w:val="521"/>
        </w:trPr>
        <w:tc>
          <w:tcPr>
            <w:tcW w:w="4957" w:type="dxa"/>
          </w:tcPr>
          <w:p w14:paraId="36A24C63" w14:textId="0B89A1FD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3827" w:type="dxa"/>
          </w:tcPr>
          <w:p w14:paraId="17F0718D" w14:textId="5895701F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Answer options</w:t>
            </w:r>
          </w:p>
        </w:tc>
      </w:tr>
      <w:tr w:rsidR="004F7701" w:rsidRPr="00C55886" w14:paraId="1023E348" w14:textId="7E40F34E" w:rsidTr="007A72BE">
        <w:trPr>
          <w:trHeight w:val="867"/>
        </w:trPr>
        <w:tc>
          <w:tcPr>
            <w:tcW w:w="4957" w:type="dxa"/>
          </w:tcPr>
          <w:p w14:paraId="6F6D9787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 1:</w:t>
            </w:r>
            <w:r w:rsidRPr="00C55886">
              <w:rPr>
                <w:rFonts w:ascii="Times New Roman" w:hAnsi="Times New Roman" w:cs="Times New Roman"/>
              </w:rPr>
              <w:t xml:space="preserve">  Which of the following structures passes through the sphenoid notch outside of the Zinc tendon?</w:t>
            </w:r>
          </w:p>
        </w:tc>
        <w:tc>
          <w:tcPr>
            <w:tcW w:w="3827" w:type="dxa"/>
          </w:tcPr>
          <w:p w14:paraId="6F253D39" w14:textId="3C735145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Pathetic nerve</w:t>
            </w:r>
          </w:p>
          <w:p w14:paraId="02AAAF1E" w14:textId="39972C0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Nasal nerve</w:t>
            </w:r>
          </w:p>
          <w:p w14:paraId="690CCBAA" w14:textId="273A329C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Ophthalmic artery</w:t>
            </w:r>
          </w:p>
          <w:p w14:paraId="1CC2E34F" w14:textId="685014F8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Superior ophthalmic vein</w:t>
            </w:r>
          </w:p>
        </w:tc>
      </w:tr>
      <w:tr w:rsidR="004F7701" w:rsidRPr="00C55886" w14:paraId="04176277" w14:textId="7B971DCB" w:rsidTr="007A72BE">
        <w:trPr>
          <w:trHeight w:val="910"/>
        </w:trPr>
        <w:tc>
          <w:tcPr>
            <w:tcW w:w="4957" w:type="dxa"/>
          </w:tcPr>
          <w:p w14:paraId="4BD2F515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 2:</w:t>
            </w:r>
            <w:r w:rsidRPr="00C55886">
              <w:rPr>
                <w:rFonts w:ascii="Times New Roman" w:hAnsi="Times New Roman" w:cs="Times New Roman"/>
              </w:rPr>
              <w:t xml:space="preserve">  What is the origin of the parasympathetic motor innervation of the parotid gland?</w:t>
            </w:r>
          </w:p>
        </w:tc>
        <w:tc>
          <w:tcPr>
            <w:tcW w:w="3827" w:type="dxa"/>
          </w:tcPr>
          <w:p w14:paraId="04336F1D" w14:textId="1534EBB4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Dorsal nucleus of the </w:t>
            </w:r>
            <w:proofErr w:type="spellStart"/>
            <w:r w:rsidRPr="00C55886">
              <w:rPr>
                <w:rFonts w:ascii="Times New Roman" w:hAnsi="Times New Roman" w:cs="Times New Roman"/>
              </w:rPr>
              <w:t>vagus</w:t>
            </w:r>
            <w:proofErr w:type="spellEnd"/>
          </w:p>
          <w:p w14:paraId="443A66BB" w14:textId="69B50F1C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Superior salivary nucleus</w:t>
            </w:r>
          </w:p>
          <w:p w14:paraId="0F83DA72" w14:textId="590AF0AB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Inferior salivary nucleus</w:t>
            </w:r>
          </w:p>
          <w:p w14:paraId="6F5EFB9D" w14:textId="3C35850A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Lacrimuconasal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nucleus</w:t>
            </w:r>
          </w:p>
        </w:tc>
      </w:tr>
      <w:tr w:rsidR="004F7701" w:rsidRPr="00C55886" w14:paraId="4E31E2C6" w14:textId="29E7B471" w:rsidTr="007A72BE">
        <w:trPr>
          <w:trHeight w:val="869"/>
        </w:trPr>
        <w:tc>
          <w:tcPr>
            <w:tcW w:w="4957" w:type="dxa"/>
          </w:tcPr>
          <w:p w14:paraId="10291CF1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3: </w:t>
            </w:r>
            <w:r w:rsidRPr="00C55886">
              <w:rPr>
                <w:rFonts w:ascii="Times New Roman" w:hAnsi="Times New Roman" w:cs="Times New Roman"/>
              </w:rPr>
              <w:t xml:space="preserve"> Why do you ascend the body's deep discriminative and kinesthetic information?</w:t>
            </w:r>
          </w:p>
        </w:tc>
        <w:tc>
          <w:tcPr>
            <w:tcW w:w="3827" w:type="dxa"/>
          </w:tcPr>
          <w:p w14:paraId="62F87A77" w14:textId="2CC18115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Ventral spinocerebellar tract</w:t>
            </w:r>
          </w:p>
          <w:p w14:paraId="717F081C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Bulbotalamic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bundle</w:t>
            </w:r>
          </w:p>
          <w:p w14:paraId="3167150E" w14:textId="0A11518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Anterior spinothalamic tract</w:t>
            </w:r>
          </w:p>
          <w:p w14:paraId="39021703" w14:textId="37B28021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Espinoolivar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tract</w:t>
            </w:r>
          </w:p>
        </w:tc>
      </w:tr>
      <w:tr w:rsidR="004F7701" w:rsidRPr="004B1A13" w14:paraId="255C5107" w14:textId="20399E44" w:rsidTr="007A72BE">
        <w:trPr>
          <w:trHeight w:val="1057"/>
        </w:trPr>
        <w:tc>
          <w:tcPr>
            <w:tcW w:w="4957" w:type="dxa"/>
          </w:tcPr>
          <w:p w14:paraId="6AD5B007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4: </w:t>
            </w:r>
            <w:r w:rsidRPr="00C55886">
              <w:rPr>
                <w:rFonts w:ascii="Times New Roman" w:hAnsi="Times New Roman" w:cs="Times New Roman"/>
              </w:rPr>
              <w:t xml:space="preserve"> What is the nature of the hypoglossal nucleus?</w:t>
            </w:r>
          </w:p>
        </w:tc>
        <w:tc>
          <w:tcPr>
            <w:tcW w:w="3827" w:type="dxa"/>
          </w:tcPr>
          <w:p w14:paraId="14CA0B8E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55886">
              <w:rPr>
                <w:rFonts w:ascii="Times New Roman" w:hAnsi="Times New Roman" w:cs="Times New Roman"/>
                <w:lang w:val="es-ES"/>
              </w:rPr>
              <w:t xml:space="preserve">a. </w:t>
            </w:r>
            <w:proofErr w:type="spellStart"/>
            <w:r w:rsidRPr="00C55886">
              <w:rPr>
                <w:rFonts w:ascii="Times New Roman" w:hAnsi="Times New Roman" w:cs="Times New Roman"/>
                <w:lang w:val="es-ES"/>
              </w:rPr>
              <w:t>Viscero</w:t>
            </w:r>
            <w:proofErr w:type="spellEnd"/>
            <w:r w:rsidRPr="00C55886">
              <w:rPr>
                <w:rFonts w:ascii="Times New Roman" w:hAnsi="Times New Roman" w:cs="Times New Roman"/>
                <w:lang w:val="es-ES"/>
              </w:rPr>
              <w:t>-motor</w:t>
            </w:r>
          </w:p>
          <w:p w14:paraId="262A138A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55886">
              <w:rPr>
                <w:rFonts w:ascii="Times New Roman" w:hAnsi="Times New Roman" w:cs="Times New Roman"/>
                <w:lang w:val="es-ES"/>
              </w:rPr>
              <w:t xml:space="preserve">b. </w:t>
            </w:r>
            <w:proofErr w:type="spellStart"/>
            <w:r w:rsidRPr="00C55886">
              <w:rPr>
                <w:rFonts w:ascii="Times New Roman" w:hAnsi="Times New Roman" w:cs="Times New Roman"/>
                <w:lang w:val="es-ES"/>
              </w:rPr>
              <w:t>Somatic</w:t>
            </w:r>
            <w:proofErr w:type="spellEnd"/>
            <w:r w:rsidRPr="00C55886">
              <w:rPr>
                <w:rFonts w:ascii="Times New Roman" w:hAnsi="Times New Roman" w:cs="Times New Roman"/>
                <w:lang w:val="es-ES"/>
              </w:rPr>
              <w:t>-motor</w:t>
            </w:r>
          </w:p>
          <w:p w14:paraId="373C5D84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55886">
              <w:rPr>
                <w:rFonts w:ascii="Times New Roman" w:hAnsi="Times New Roman" w:cs="Times New Roman"/>
                <w:lang w:val="es-ES"/>
              </w:rPr>
              <w:t>c. Sensible</w:t>
            </w:r>
          </w:p>
          <w:p w14:paraId="5D7957D0" w14:textId="21DC5644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55886">
              <w:rPr>
                <w:rFonts w:ascii="Times New Roman" w:hAnsi="Times New Roman" w:cs="Times New Roman"/>
                <w:lang w:val="es-ES"/>
              </w:rPr>
              <w:t xml:space="preserve">d. </w:t>
            </w:r>
            <w:proofErr w:type="spellStart"/>
            <w:r w:rsidRPr="00C55886">
              <w:rPr>
                <w:rFonts w:ascii="Times New Roman" w:hAnsi="Times New Roman" w:cs="Times New Roman"/>
                <w:lang w:val="es-ES"/>
              </w:rPr>
              <w:t>Viscero</w:t>
            </w:r>
            <w:proofErr w:type="spellEnd"/>
            <w:r w:rsidRPr="00C55886">
              <w:rPr>
                <w:rFonts w:ascii="Times New Roman" w:hAnsi="Times New Roman" w:cs="Times New Roman"/>
                <w:lang w:val="es-ES"/>
              </w:rPr>
              <w:t>-vegetative</w:t>
            </w:r>
          </w:p>
        </w:tc>
      </w:tr>
      <w:tr w:rsidR="004F7701" w:rsidRPr="00C55886" w14:paraId="78054DCE" w14:textId="132AC0D9" w:rsidTr="007A72BE">
        <w:trPr>
          <w:trHeight w:val="880"/>
        </w:trPr>
        <w:tc>
          <w:tcPr>
            <w:tcW w:w="4957" w:type="dxa"/>
          </w:tcPr>
          <w:p w14:paraId="619D3F26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5: </w:t>
            </w:r>
            <w:r w:rsidRPr="00C55886">
              <w:rPr>
                <w:rFonts w:ascii="Times New Roman" w:hAnsi="Times New Roman" w:cs="Times New Roman"/>
              </w:rPr>
              <w:t xml:space="preserve"> Which nerve collects taste information from the posterior third of the tongue?</w:t>
            </w:r>
          </w:p>
        </w:tc>
        <w:tc>
          <w:tcPr>
            <w:tcW w:w="3827" w:type="dxa"/>
          </w:tcPr>
          <w:p w14:paraId="3F2B0196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Vagus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nerve</w:t>
            </w:r>
          </w:p>
          <w:p w14:paraId="6FE8A5F1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trigeminal nerve</w:t>
            </w:r>
          </w:p>
          <w:p w14:paraId="4B32EF35" w14:textId="7777777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Facial nerve</w:t>
            </w:r>
          </w:p>
          <w:p w14:paraId="6A350917" w14:textId="7C0FAA61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Glossopharyngeal nerve</w:t>
            </w:r>
          </w:p>
        </w:tc>
      </w:tr>
      <w:tr w:rsidR="004F7701" w:rsidRPr="00C55886" w14:paraId="6B2E4754" w14:textId="0FAAA368" w:rsidTr="007A72BE">
        <w:trPr>
          <w:trHeight w:val="1057"/>
        </w:trPr>
        <w:tc>
          <w:tcPr>
            <w:tcW w:w="4957" w:type="dxa"/>
          </w:tcPr>
          <w:p w14:paraId="7E86D6D6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 6:</w:t>
            </w:r>
            <w:r w:rsidRPr="00C55886">
              <w:rPr>
                <w:rFonts w:ascii="Times New Roman" w:hAnsi="Times New Roman" w:cs="Times New Roman"/>
              </w:rPr>
              <w:t xml:space="preserve">  Which artery supplies the anterior spinothalamic tract?</w:t>
            </w:r>
          </w:p>
        </w:tc>
        <w:tc>
          <w:tcPr>
            <w:tcW w:w="3827" w:type="dxa"/>
          </w:tcPr>
          <w:p w14:paraId="5CDC0ED9" w14:textId="42BED417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Posterior spinal</w:t>
            </w:r>
          </w:p>
          <w:p w14:paraId="0132927F" w14:textId="6B713A95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Root artery</w:t>
            </w:r>
          </w:p>
          <w:p w14:paraId="0C2AC8B0" w14:textId="6F649985" w:rsidR="006248E9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Anterior spinal</w:t>
            </w:r>
          </w:p>
          <w:p w14:paraId="204B7D69" w14:textId="390671F7" w:rsidR="004F7701" w:rsidRPr="00C55886" w:rsidRDefault="006248E9" w:rsidP="006248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Commissural spinal</w:t>
            </w:r>
          </w:p>
        </w:tc>
      </w:tr>
      <w:tr w:rsidR="004F7701" w:rsidRPr="00C55886" w14:paraId="144B1293" w14:textId="0B16FA91" w:rsidTr="007A72BE">
        <w:trPr>
          <w:trHeight w:val="874"/>
        </w:trPr>
        <w:tc>
          <w:tcPr>
            <w:tcW w:w="4957" w:type="dxa"/>
          </w:tcPr>
          <w:p w14:paraId="69735906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7: </w:t>
            </w:r>
            <w:r w:rsidRPr="00C55886">
              <w:rPr>
                <w:rFonts w:ascii="Times New Roman" w:hAnsi="Times New Roman" w:cs="Times New Roman"/>
              </w:rPr>
              <w:t xml:space="preserve"> Which nerve will exit between the superior cerebellar artery and the posterior cerebral artery?</w:t>
            </w:r>
          </w:p>
        </w:tc>
        <w:tc>
          <w:tcPr>
            <w:tcW w:w="3827" w:type="dxa"/>
          </w:tcPr>
          <w:p w14:paraId="30B036DA" w14:textId="2C65D4F2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Pathetic nerve</w:t>
            </w:r>
          </w:p>
          <w:p w14:paraId="73351219" w14:textId="79F7EF9A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Common oculomotor nerve</w:t>
            </w:r>
          </w:p>
          <w:p w14:paraId="56043F2B" w14:textId="03BDDCE6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Trigeminal nerve</w:t>
            </w:r>
          </w:p>
          <w:p w14:paraId="0B9742DA" w14:textId="39419466" w:rsidR="004F7701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External oculomotor nerve</w:t>
            </w:r>
          </w:p>
        </w:tc>
      </w:tr>
      <w:tr w:rsidR="004F7701" w:rsidRPr="00C55886" w14:paraId="3470DE21" w14:textId="44EC652F" w:rsidTr="007A72BE">
        <w:trPr>
          <w:trHeight w:val="276"/>
        </w:trPr>
        <w:tc>
          <w:tcPr>
            <w:tcW w:w="4957" w:type="dxa"/>
          </w:tcPr>
          <w:p w14:paraId="1F144448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8: </w:t>
            </w:r>
            <w:r w:rsidRPr="00C55886">
              <w:rPr>
                <w:rFonts w:ascii="Times New Roman" w:hAnsi="Times New Roman" w:cs="Times New Roman"/>
              </w:rPr>
              <w:t xml:space="preserve"> What is the name of the decussation of the fibers that leave the </w:t>
            </w:r>
            <w:proofErr w:type="spellStart"/>
            <w:r w:rsidRPr="00C55886">
              <w:rPr>
                <w:rFonts w:ascii="Times New Roman" w:hAnsi="Times New Roman" w:cs="Times New Roman"/>
              </w:rPr>
              <w:t>tectal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nuclei to the spinal cord?</w:t>
            </w:r>
          </w:p>
        </w:tc>
        <w:tc>
          <w:tcPr>
            <w:tcW w:w="3827" w:type="dxa"/>
          </w:tcPr>
          <w:p w14:paraId="32C3FB8A" w14:textId="77777777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Forel's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decussation</w:t>
            </w:r>
          </w:p>
          <w:p w14:paraId="2395B0FB" w14:textId="77777777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Meynert's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decussation</w:t>
            </w:r>
          </w:p>
          <w:p w14:paraId="40B34A7A" w14:textId="77777777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 w:rsidRPr="00C55886">
              <w:rPr>
                <w:rFonts w:ascii="Times New Roman" w:hAnsi="Times New Roman" w:cs="Times New Roman"/>
              </w:rPr>
              <w:t>Werneking's</w:t>
            </w:r>
            <w:proofErr w:type="spellEnd"/>
            <w:r w:rsidRPr="00C55886">
              <w:rPr>
                <w:rFonts w:ascii="Times New Roman" w:hAnsi="Times New Roman" w:cs="Times New Roman"/>
              </w:rPr>
              <w:t xml:space="preserve"> decussation</w:t>
            </w:r>
          </w:p>
          <w:p w14:paraId="3BF29A8F" w14:textId="0B899178" w:rsidR="004F7701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Pyramidal decussation</w:t>
            </w:r>
          </w:p>
        </w:tc>
      </w:tr>
      <w:tr w:rsidR="004F7701" w:rsidRPr="00C55886" w14:paraId="58D1A07D" w14:textId="65203BA9" w:rsidTr="007A72BE">
        <w:trPr>
          <w:trHeight w:val="1042"/>
        </w:trPr>
        <w:tc>
          <w:tcPr>
            <w:tcW w:w="4957" w:type="dxa"/>
          </w:tcPr>
          <w:p w14:paraId="690670DA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uestion 9: </w:t>
            </w:r>
            <w:r w:rsidRPr="00C55886">
              <w:rPr>
                <w:rFonts w:ascii="Times New Roman" w:hAnsi="Times New Roman" w:cs="Times New Roman"/>
              </w:rPr>
              <w:t xml:space="preserve"> What type of information reaches the main trigeminal nucleus?</w:t>
            </w:r>
          </w:p>
        </w:tc>
        <w:tc>
          <w:tcPr>
            <w:tcW w:w="3827" w:type="dxa"/>
          </w:tcPr>
          <w:p w14:paraId="5764C5FB" w14:textId="160AD885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Epicritic somatosensory</w:t>
            </w:r>
          </w:p>
          <w:p w14:paraId="500C0B78" w14:textId="45EFF208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Protopathic somatosensory</w:t>
            </w:r>
          </w:p>
          <w:p w14:paraId="7920D9E6" w14:textId="202F452D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Gustatory </w:t>
            </w:r>
            <w:proofErr w:type="spellStart"/>
            <w:r w:rsidRPr="00C55886">
              <w:rPr>
                <w:rFonts w:ascii="Times New Roman" w:hAnsi="Times New Roman" w:cs="Times New Roman"/>
              </w:rPr>
              <w:t>somatovegetative</w:t>
            </w:r>
            <w:proofErr w:type="spellEnd"/>
          </w:p>
          <w:p w14:paraId="209DA8D3" w14:textId="7C1EB2A7" w:rsidR="004F7701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Cardiorespiratory </w:t>
            </w:r>
            <w:proofErr w:type="spellStart"/>
            <w:r w:rsidRPr="00C55886">
              <w:rPr>
                <w:rFonts w:ascii="Times New Roman" w:hAnsi="Times New Roman" w:cs="Times New Roman"/>
              </w:rPr>
              <w:t>somatovegetative</w:t>
            </w:r>
            <w:proofErr w:type="spellEnd"/>
          </w:p>
        </w:tc>
      </w:tr>
      <w:tr w:rsidR="004F7701" w:rsidRPr="00C55886" w14:paraId="00213E8E" w14:textId="5B6265BE" w:rsidTr="007A72BE">
        <w:trPr>
          <w:trHeight w:val="1020"/>
        </w:trPr>
        <w:tc>
          <w:tcPr>
            <w:tcW w:w="4957" w:type="dxa"/>
          </w:tcPr>
          <w:p w14:paraId="7D06BAF1" w14:textId="77777777" w:rsidR="004F7701" w:rsidRPr="00C55886" w:rsidRDefault="004F7701" w:rsidP="006248E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10: </w:t>
            </w:r>
            <w:r w:rsidRPr="00C55886">
              <w:rPr>
                <w:rFonts w:ascii="Times New Roman" w:hAnsi="Times New Roman" w:cs="Times New Roman"/>
              </w:rPr>
              <w:t xml:space="preserve"> What is the structure that covers the superior surface of the cerebellum called?</w:t>
            </w:r>
          </w:p>
        </w:tc>
        <w:tc>
          <w:tcPr>
            <w:tcW w:w="3827" w:type="dxa"/>
          </w:tcPr>
          <w:p w14:paraId="054015E9" w14:textId="0E1823A3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 Falx cerebellum</w:t>
            </w:r>
          </w:p>
          <w:p w14:paraId="06954558" w14:textId="7A84AF17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 Sickle brain</w:t>
            </w:r>
          </w:p>
          <w:p w14:paraId="2791EF34" w14:textId="180F2038" w:rsidR="00542EB6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c. Tentorium cerebelli</w:t>
            </w:r>
          </w:p>
          <w:p w14:paraId="68E6019D" w14:textId="24925424" w:rsidR="004F7701" w:rsidRPr="00C55886" w:rsidRDefault="00542EB6" w:rsidP="00542E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d. Pia mater</w:t>
            </w:r>
          </w:p>
        </w:tc>
      </w:tr>
    </w:tbl>
    <w:p w14:paraId="04159C7F" w14:textId="0DB9A8ED" w:rsidR="004A27A6" w:rsidRDefault="004A27A6" w:rsidP="006248E9">
      <w:pPr>
        <w:spacing w:line="480" w:lineRule="auto"/>
        <w:rPr>
          <w:rFonts w:ascii="Times New Roman" w:hAnsi="Times New Roman" w:cs="Times New Roman"/>
        </w:rPr>
      </w:pPr>
    </w:p>
    <w:p w14:paraId="0E86CE9A" w14:textId="77777777" w:rsidR="007C38E6" w:rsidRDefault="007C38E6" w:rsidP="006248E9">
      <w:pPr>
        <w:spacing w:line="480" w:lineRule="auto"/>
        <w:rPr>
          <w:rFonts w:ascii="Times New Roman" w:hAnsi="Times New Roman" w:cs="Times New Roman"/>
        </w:rPr>
        <w:sectPr w:rsidR="007C38E6" w:rsidSect="006248E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F77BF9" w14:textId="609F0000" w:rsidR="007C38E6" w:rsidRDefault="007C38E6" w:rsidP="006248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4. </w:t>
      </w:r>
      <w:r w:rsidRPr="00C55886">
        <w:rPr>
          <w:rFonts w:ascii="Times New Roman" w:hAnsi="Times New Roman" w:cs="Times New Roman"/>
        </w:rPr>
        <w:t>Question</w:t>
      </w:r>
      <w:r>
        <w:rPr>
          <w:rFonts w:ascii="Times New Roman" w:hAnsi="Times New Roman" w:cs="Times New Roman"/>
        </w:rPr>
        <w:t>s</w:t>
      </w:r>
      <w:r w:rsidRPr="00C55886">
        <w:rPr>
          <w:rFonts w:ascii="Times New Roman" w:hAnsi="Times New Roman" w:cs="Times New Roman"/>
        </w:rPr>
        <w:t xml:space="preserve"> included in Kahoot exam</w:t>
      </w:r>
      <w:r>
        <w:rPr>
          <w:rFonts w:ascii="Times New Roman" w:hAnsi="Times New Roman" w:cs="Times New Roman"/>
        </w:rPr>
        <w:t xml:space="preserve"> in Histology subject.</w:t>
      </w:r>
    </w:p>
    <w:tbl>
      <w:tblPr>
        <w:tblStyle w:val="Tablaconcuadrcula"/>
        <w:tblpPr w:leftFromText="180" w:rightFromText="180" w:horzAnchor="margin" w:tblpY="795"/>
        <w:tblW w:w="8784" w:type="dxa"/>
        <w:tblLook w:val="04A0" w:firstRow="1" w:lastRow="0" w:firstColumn="1" w:lastColumn="0" w:noHBand="0" w:noVBand="1"/>
      </w:tblPr>
      <w:tblGrid>
        <w:gridCol w:w="4957"/>
        <w:gridCol w:w="3827"/>
      </w:tblGrid>
      <w:tr w:rsidR="00712E10" w:rsidRPr="00C55886" w14:paraId="43FEE2E4" w14:textId="77777777" w:rsidTr="00AE5777">
        <w:trPr>
          <w:trHeight w:val="521"/>
        </w:trPr>
        <w:tc>
          <w:tcPr>
            <w:tcW w:w="4957" w:type="dxa"/>
          </w:tcPr>
          <w:p w14:paraId="15B68EA4" w14:textId="7777777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3827" w:type="dxa"/>
          </w:tcPr>
          <w:p w14:paraId="178AD44A" w14:textId="7777777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Answer options</w:t>
            </w:r>
          </w:p>
        </w:tc>
      </w:tr>
      <w:tr w:rsidR="00712E10" w:rsidRPr="00C55886" w14:paraId="1961998E" w14:textId="77777777" w:rsidTr="00AE5777">
        <w:trPr>
          <w:trHeight w:val="867"/>
        </w:trPr>
        <w:tc>
          <w:tcPr>
            <w:tcW w:w="4957" w:type="dxa"/>
          </w:tcPr>
          <w:p w14:paraId="24530DA9" w14:textId="58CDE682" w:rsidR="00712E10" w:rsidRPr="00C55886" w:rsidRDefault="00E03808" w:rsidP="003428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val="es-ES" w:eastAsia="es-ES" w:bidi="ar-SA"/>
              </w:rPr>
              <w:drawing>
                <wp:anchor distT="0" distB="0" distL="114300" distR="114300" simplePos="0" relativeHeight="251658240" behindDoc="0" locked="0" layoutInCell="1" allowOverlap="1" wp14:anchorId="444255F8" wp14:editId="04554168">
                  <wp:simplePos x="0" y="0"/>
                  <wp:positionH relativeFrom="column">
                    <wp:posOffset>296521</wp:posOffset>
                  </wp:positionH>
                  <wp:positionV relativeFrom="paragraph">
                    <wp:posOffset>565150</wp:posOffset>
                  </wp:positionV>
                  <wp:extent cx="857250" cy="561975"/>
                  <wp:effectExtent l="0" t="0" r="0" b="9525"/>
                  <wp:wrapNone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712E10" w:rsidRPr="00C55886">
              <w:rPr>
                <w:rFonts w:ascii="Times New Roman" w:hAnsi="Times New Roman" w:cs="Times New Roman"/>
                <w:b/>
                <w:bCs/>
              </w:rPr>
              <w:t>Question 1:</w:t>
            </w:r>
            <w:r w:rsidR="00712E10" w:rsidRPr="00C55886">
              <w:rPr>
                <w:rFonts w:ascii="Times New Roman" w:hAnsi="Times New Roman" w:cs="Times New Roman"/>
              </w:rPr>
              <w:t xml:space="preserve">  </w:t>
            </w:r>
            <w:r w:rsidR="00710DF5" w:rsidRPr="00710DF5">
              <w:rPr>
                <w:rFonts w:ascii="Times New Roman" w:hAnsi="Times New Roman" w:cs="Times New Roman"/>
              </w:rPr>
              <w:t>¿Which is this organ?</w:t>
            </w:r>
          </w:p>
        </w:tc>
        <w:tc>
          <w:tcPr>
            <w:tcW w:w="3827" w:type="dxa"/>
          </w:tcPr>
          <w:p w14:paraId="213FD527" w14:textId="73F78CB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a.</w:t>
            </w:r>
            <w:r w:rsidR="00710DF5">
              <w:rPr>
                <w:rFonts w:ascii="Times New Roman" w:hAnsi="Times New Roman" w:cs="Times New Roman"/>
              </w:rPr>
              <w:t xml:space="preserve"> E</w:t>
            </w:r>
            <w:r w:rsidR="00710DF5" w:rsidRPr="00710DF5">
              <w:rPr>
                <w:rFonts w:ascii="Times New Roman" w:hAnsi="Times New Roman" w:cs="Times New Roman"/>
              </w:rPr>
              <w:t>ncapsulated lymphoid tissue: lymphoid organ</w:t>
            </w:r>
          </w:p>
          <w:p w14:paraId="28E0FAF5" w14:textId="5FC90DE2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r w:rsidR="00710DF5">
              <w:rPr>
                <w:rFonts w:ascii="Times New Roman" w:hAnsi="Times New Roman" w:cs="Times New Roman"/>
              </w:rPr>
              <w:t xml:space="preserve">Mucosal associated secondary lymphoid follicles </w:t>
            </w:r>
          </w:p>
          <w:p w14:paraId="5A084EE9" w14:textId="14852E1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r w:rsidR="00710DF5" w:rsidRPr="00710DF5">
              <w:rPr>
                <w:rFonts w:ascii="Times New Roman" w:hAnsi="Times New Roman" w:cs="Times New Roman"/>
              </w:rPr>
              <w:t>Primary lymphoid organ</w:t>
            </w:r>
          </w:p>
          <w:p w14:paraId="0BC82C8B" w14:textId="0DAB8BED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r w:rsidR="00710DF5" w:rsidRPr="00710DF5">
              <w:rPr>
                <w:rFonts w:ascii="Times New Roman" w:hAnsi="Times New Roman" w:cs="Times New Roman"/>
              </w:rPr>
              <w:t>Cells of the immune system that are not considered as lymphoid tissue</w:t>
            </w:r>
          </w:p>
        </w:tc>
      </w:tr>
      <w:tr w:rsidR="00712E10" w:rsidRPr="00C55886" w14:paraId="5548680B" w14:textId="77777777" w:rsidTr="00AE5777">
        <w:trPr>
          <w:trHeight w:val="910"/>
        </w:trPr>
        <w:tc>
          <w:tcPr>
            <w:tcW w:w="4957" w:type="dxa"/>
          </w:tcPr>
          <w:p w14:paraId="504C93E2" w14:textId="7A9516C3" w:rsidR="00712E10" w:rsidRPr="00C55886" w:rsidRDefault="00712E10" w:rsidP="003428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 2:</w:t>
            </w:r>
            <w:r w:rsidRPr="00C55886">
              <w:rPr>
                <w:rFonts w:ascii="Times New Roman" w:hAnsi="Times New Roman" w:cs="Times New Roman"/>
              </w:rPr>
              <w:t xml:space="preserve">  </w:t>
            </w:r>
            <w:r w:rsidR="00E03808">
              <w:rPr>
                <w:rFonts w:ascii="Times New Roman" w:hAnsi="Times New Roman" w:cs="Times New Roman"/>
              </w:rPr>
              <w:t>¿</w:t>
            </w:r>
            <w:r w:rsidR="00710DF5">
              <w:rPr>
                <w:rFonts w:ascii="Times New Roman" w:hAnsi="Times New Roman" w:cs="Times New Roman"/>
              </w:rPr>
              <w:t>What does observe in this image</w:t>
            </w:r>
            <w:r w:rsidR="00E03808">
              <w:rPr>
                <w:rFonts w:ascii="Times New Roman" w:hAnsi="Times New Roman" w:cs="Times New Roman"/>
              </w:rPr>
              <w:t>?</w:t>
            </w:r>
            <w:r w:rsidR="00E03808">
              <w:rPr>
                <w:noProof/>
                <w:lang w:val="es-ES" w:eastAsia="es-ES" w:bidi="ar-SA"/>
              </w:rPr>
              <w:drawing>
                <wp:inline distT="0" distB="0" distL="0" distR="0" wp14:anchorId="449739BD" wp14:editId="788EEE16">
                  <wp:extent cx="857250" cy="57150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24D220E4" w14:textId="4CA537A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r w:rsidR="00E03808" w:rsidRPr="00E03808">
              <w:rPr>
                <w:rFonts w:ascii="Times New Roman" w:hAnsi="Times New Roman" w:cs="Times New Roman"/>
              </w:rPr>
              <w:t>Lymph node</w:t>
            </w:r>
          </w:p>
          <w:p w14:paraId="2C4491DD" w14:textId="229CE636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proofErr w:type="gramStart"/>
            <w:r w:rsidR="00E03808" w:rsidRPr="00E03808">
              <w:rPr>
                <w:rFonts w:ascii="Times New Roman" w:hAnsi="Times New Roman" w:cs="Times New Roman"/>
              </w:rPr>
              <w:t>Non-encapsulated</w:t>
            </w:r>
            <w:proofErr w:type="gramEnd"/>
            <w:r w:rsidR="00E03808" w:rsidRPr="00E03808">
              <w:rPr>
                <w:rFonts w:ascii="Times New Roman" w:hAnsi="Times New Roman" w:cs="Times New Roman"/>
              </w:rPr>
              <w:t xml:space="preserve"> lymphoid tissue</w:t>
            </w:r>
          </w:p>
          <w:p w14:paraId="5D9C8641" w14:textId="0574C47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r w:rsidR="00E03808" w:rsidRPr="00E03808">
              <w:rPr>
                <w:rFonts w:ascii="Times New Roman" w:hAnsi="Times New Roman" w:cs="Times New Roman"/>
              </w:rPr>
              <w:t>Mucosa-associated lymphoid tissue</w:t>
            </w:r>
          </w:p>
          <w:p w14:paraId="58D74394" w14:textId="43C6D211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r w:rsidR="00E03808" w:rsidRPr="00E03808">
              <w:rPr>
                <w:rFonts w:ascii="Times New Roman" w:hAnsi="Times New Roman" w:cs="Times New Roman"/>
              </w:rPr>
              <w:t>White pulp of the spleen</w:t>
            </w:r>
          </w:p>
        </w:tc>
      </w:tr>
      <w:tr w:rsidR="00712E10" w:rsidRPr="00C55886" w14:paraId="0B7FC8D9" w14:textId="77777777" w:rsidTr="00AE5777">
        <w:trPr>
          <w:trHeight w:val="869"/>
        </w:trPr>
        <w:tc>
          <w:tcPr>
            <w:tcW w:w="4957" w:type="dxa"/>
          </w:tcPr>
          <w:p w14:paraId="23C6748B" w14:textId="77777777" w:rsidR="00712E10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3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E03808" w:rsidRPr="00710DF5">
              <w:rPr>
                <w:rFonts w:ascii="Times New Roman" w:hAnsi="Times New Roman" w:cs="Times New Roman"/>
              </w:rPr>
              <w:t>¿Which is this organ</w:t>
            </w:r>
            <w:r w:rsidR="00E03808">
              <w:rPr>
                <w:rFonts w:ascii="Times New Roman" w:hAnsi="Times New Roman" w:cs="Times New Roman"/>
              </w:rPr>
              <w:t>/tissue</w:t>
            </w:r>
            <w:r w:rsidR="00E03808" w:rsidRPr="00710DF5">
              <w:rPr>
                <w:rFonts w:ascii="Times New Roman" w:hAnsi="Times New Roman" w:cs="Times New Roman"/>
              </w:rPr>
              <w:t>?</w:t>
            </w:r>
          </w:p>
          <w:p w14:paraId="55CC61AF" w14:textId="61BA1226" w:rsidR="00E03808" w:rsidRPr="00C55886" w:rsidRDefault="00E03808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3A57242E" wp14:editId="3C13D386">
                  <wp:extent cx="952500" cy="609600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1CCC61CD" w14:textId="4C84DE9C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r w:rsidR="00E03808" w:rsidRPr="00E03808">
              <w:rPr>
                <w:rFonts w:ascii="Times New Roman" w:hAnsi="Times New Roman" w:cs="Times New Roman"/>
              </w:rPr>
              <w:t>Spleen</w:t>
            </w:r>
          </w:p>
          <w:p w14:paraId="67D0A62D" w14:textId="1876CD30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r w:rsidR="00E03808">
              <w:rPr>
                <w:rFonts w:ascii="Times New Roman" w:hAnsi="Times New Roman" w:cs="Times New Roman"/>
              </w:rPr>
              <w:t>S</w:t>
            </w:r>
            <w:r w:rsidR="00E03808" w:rsidRPr="00E03808">
              <w:rPr>
                <w:rFonts w:ascii="Times New Roman" w:hAnsi="Times New Roman" w:cs="Times New Roman"/>
              </w:rPr>
              <w:t>econdary lymphoid organ: lymph node</w:t>
            </w:r>
          </w:p>
          <w:p w14:paraId="4A83E8BC" w14:textId="42223C7D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r w:rsidR="00E03808" w:rsidRPr="00E03808">
              <w:rPr>
                <w:rFonts w:ascii="Times New Roman" w:hAnsi="Times New Roman" w:cs="Times New Roman"/>
              </w:rPr>
              <w:t>Thymus</w:t>
            </w:r>
          </w:p>
          <w:p w14:paraId="41844CB6" w14:textId="39F56ED0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r w:rsidR="00E03808">
              <w:rPr>
                <w:rFonts w:ascii="Times New Roman" w:hAnsi="Times New Roman" w:cs="Times New Roman"/>
              </w:rPr>
              <w:t>M</w:t>
            </w:r>
            <w:r w:rsidR="00E03808" w:rsidRPr="00E03808">
              <w:rPr>
                <w:rFonts w:ascii="Times New Roman" w:hAnsi="Times New Roman" w:cs="Times New Roman"/>
              </w:rPr>
              <w:t>ucosa-associated lymphoid tissue: pharyngeal tonsil</w:t>
            </w:r>
          </w:p>
        </w:tc>
      </w:tr>
      <w:tr w:rsidR="00712E10" w:rsidRPr="00710DF5" w14:paraId="28406D9C" w14:textId="77777777" w:rsidTr="00AE5777">
        <w:trPr>
          <w:trHeight w:val="1057"/>
        </w:trPr>
        <w:tc>
          <w:tcPr>
            <w:tcW w:w="4957" w:type="dxa"/>
          </w:tcPr>
          <w:p w14:paraId="4048E16F" w14:textId="0A80E128" w:rsidR="00712E10" w:rsidRPr="00C55886" w:rsidRDefault="00712E10" w:rsidP="003428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4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E03808">
              <w:rPr>
                <w:noProof/>
                <w:lang w:val="es-ES" w:eastAsia="es-ES" w:bidi="ar-SA"/>
              </w:rPr>
              <w:drawing>
                <wp:anchor distT="0" distB="0" distL="114300" distR="114300" simplePos="0" relativeHeight="251659264" behindDoc="1" locked="0" layoutInCell="1" allowOverlap="1" wp14:anchorId="07AAC4A7" wp14:editId="4CFB6371">
                  <wp:simplePos x="0" y="0"/>
                  <wp:positionH relativeFrom="column">
                    <wp:posOffset>487045</wp:posOffset>
                  </wp:positionH>
                  <wp:positionV relativeFrom="paragraph">
                    <wp:posOffset>244475</wp:posOffset>
                  </wp:positionV>
                  <wp:extent cx="838200" cy="533400"/>
                  <wp:effectExtent l="0" t="0" r="0" b="0"/>
                  <wp:wrapNone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E03808">
              <w:rPr>
                <w:rFonts w:ascii="Times New Roman" w:hAnsi="Times New Roman" w:cs="Times New Roman"/>
              </w:rPr>
              <w:t>This image shows:</w:t>
            </w:r>
          </w:p>
        </w:tc>
        <w:tc>
          <w:tcPr>
            <w:tcW w:w="3827" w:type="dxa"/>
          </w:tcPr>
          <w:p w14:paraId="46FD266E" w14:textId="06EF4AD6" w:rsidR="00712E10" w:rsidRPr="0034287A" w:rsidRDefault="00712E10" w:rsidP="00AE577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287A">
              <w:rPr>
                <w:rFonts w:ascii="Times New Roman" w:hAnsi="Times New Roman" w:cs="Times New Roman"/>
                <w:lang w:val="en-GB"/>
              </w:rPr>
              <w:t xml:space="preserve">a. </w:t>
            </w:r>
            <w:r w:rsidR="00E03808" w:rsidRPr="0034287A">
              <w:rPr>
                <w:rFonts w:ascii="Times New Roman" w:hAnsi="Times New Roman" w:cs="Times New Roman"/>
                <w:lang w:val="en-GB"/>
              </w:rPr>
              <w:t>Periarterial lymphoid sheath</w:t>
            </w:r>
          </w:p>
          <w:p w14:paraId="69A42F18" w14:textId="77777777" w:rsidR="00E03808" w:rsidRPr="0034287A" w:rsidRDefault="00712E10" w:rsidP="00AE577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287A">
              <w:rPr>
                <w:rFonts w:ascii="Times New Roman" w:hAnsi="Times New Roman" w:cs="Times New Roman"/>
                <w:lang w:val="en-GB"/>
              </w:rPr>
              <w:t xml:space="preserve">b. </w:t>
            </w:r>
            <w:r w:rsidR="00E03808" w:rsidRPr="0034287A">
              <w:rPr>
                <w:rFonts w:ascii="Times New Roman" w:hAnsi="Times New Roman" w:cs="Times New Roman"/>
                <w:lang w:val="en-GB"/>
              </w:rPr>
              <w:t>White pulp of spleen</w:t>
            </w:r>
          </w:p>
          <w:p w14:paraId="4D6D082F" w14:textId="1DC6688A" w:rsidR="00712E10" w:rsidRPr="0034287A" w:rsidRDefault="00712E10" w:rsidP="00AE577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4287A">
              <w:rPr>
                <w:rFonts w:ascii="Times New Roman" w:hAnsi="Times New Roman" w:cs="Times New Roman"/>
                <w:lang w:val="en-GB"/>
              </w:rPr>
              <w:t xml:space="preserve">c. </w:t>
            </w:r>
            <w:r w:rsidR="00E03808" w:rsidRPr="0034287A">
              <w:rPr>
                <w:rFonts w:ascii="Times New Roman" w:hAnsi="Times New Roman" w:cs="Times New Roman"/>
                <w:lang w:val="en-GB"/>
              </w:rPr>
              <w:t>Primary lymphoid follicle of lymph node</w:t>
            </w:r>
          </w:p>
          <w:p w14:paraId="6ADFD6CD" w14:textId="3FBF7B53" w:rsidR="00712E10" w:rsidRPr="00C55886" w:rsidRDefault="00712E10" w:rsidP="0034287A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55886">
              <w:rPr>
                <w:rFonts w:ascii="Times New Roman" w:hAnsi="Times New Roman" w:cs="Times New Roman"/>
                <w:lang w:val="es-ES"/>
              </w:rPr>
              <w:t xml:space="preserve">d. </w:t>
            </w:r>
            <w:proofErr w:type="spellStart"/>
            <w:r w:rsidR="00E03808">
              <w:rPr>
                <w:rFonts w:ascii="Times New Roman" w:hAnsi="Times New Roman" w:cs="Times New Roman"/>
                <w:lang w:val="es-ES"/>
              </w:rPr>
              <w:t>None</w:t>
            </w:r>
            <w:proofErr w:type="spellEnd"/>
            <w:r w:rsidR="00E03808">
              <w:rPr>
                <w:rFonts w:ascii="Times New Roman" w:hAnsi="Times New Roman" w:cs="Times New Roman"/>
                <w:lang w:val="es-ES"/>
              </w:rPr>
              <w:t xml:space="preserve"> is </w:t>
            </w:r>
            <w:proofErr w:type="spellStart"/>
            <w:r w:rsidR="00E03808">
              <w:rPr>
                <w:rFonts w:ascii="Times New Roman" w:hAnsi="Times New Roman" w:cs="Times New Roman"/>
                <w:lang w:val="es-ES"/>
              </w:rPr>
              <w:t>correct</w:t>
            </w:r>
            <w:proofErr w:type="spellEnd"/>
          </w:p>
        </w:tc>
      </w:tr>
      <w:tr w:rsidR="00712E10" w:rsidRPr="00C55886" w14:paraId="6269E243" w14:textId="77777777" w:rsidTr="00AE5777">
        <w:trPr>
          <w:trHeight w:val="880"/>
        </w:trPr>
        <w:tc>
          <w:tcPr>
            <w:tcW w:w="4957" w:type="dxa"/>
          </w:tcPr>
          <w:p w14:paraId="63BB2151" w14:textId="3A1DB118" w:rsidR="00712E10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5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E03808">
              <w:rPr>
                <w:rFonts w:ascii="Times New Roman" w:hAnsi="Times New Roman" w:cs="Times New Roman"/>
              </w:rPr>
              <w:t xml:space="preserve"> This image shows:</w:t>
            </w:r>
          </w:p>
          <w:p w14:paraId="4AB9CC51" w14:textId="1B2A319A" w:rsidR="00E03808" w:rsidRPr="00C55886" w:rsidRDefault="00E03808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3CBDB3AB" wp14:editId="54A26EFA">
                  <wp:extent cx="809625" cy="571500"/>
                  <wp:effectExtent l="0" t="0" r="9525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54E026AD" w14:textId="4AAFED2F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r w:rsidR="00E03808">
              <w:t xml:space="preserve"> </w:t>
            </w:r>
            <w:r w:rsidR="00E03808" w:rsidRPr="00E03808">
              <w:rPr>
                <w:rFonts w:ascii="Times New Roman" w:hAnsi="Times New Roman" w:cs="Times New Roman"/>
              </w:rPr>
              <w:t>Mesenteric lymph node</w:t>
            </w:r>
          </w:p>
          <w:p w14:paraId="3638A03A" w14:textId="46CAE99D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>b.</w:t>
            </w:r>
            <w:r w:rsidR="00E03808">
              <w:t xml:space="preserve"> </w:t>
            </w:r>
            <w:r w:rsidR="00E03808" w:rsidRPr="00E03808">
              <w:rPr>
                <w:rFonts w:ascii="Times New Roman" w:hAnsi="Times New Roman" w:cs="Times New Roman"/>
              </w:rPr>
              <w:t>Peyer's plaque</w:t>
            </w:r>
          </w:p>
          <w:p w14:paraId="3567A1B2" w14:textId="4BEF2F4D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r w:rsidR="00E03808">
              <w:t xml:space="preserve"> </w:t>
            </w:r>
            <w:r w:rsidR="00E03808" w:rsidRPr="00E03808">
              <w:rPr>
                <w:rFonts w:ascii="Times New Roman" w:hAnsi="Times New Roman" w:cs="Times New Roman"/>
              </w:rPr>
              <w:t>Bronchus-associated lymphoid tissue</w:t>
            </w:r>
          </w:p>
          <w:p w14:paraId="63B2EE39" w14:textId="43A4E59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r w:rsidR="00E03808" w:rsidRPr="0034287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E03808">
              <w:rPr>
                <w:rFonts w:ascii="Times New Roman" w:hAnsi="Times New Roman" w:cs="Times New Roman"/>
                <w:lang w:val="es-ES"/>
              </w:rPr>
              <w:t>None</w:t>
            </w:r>
            <w:proofErr w:type="spellEnd"/>
            <w:r w:rsidR="00E03808">
              <w:rPr>
                <w:rFonts w:ascii="Times New Roman" w:hAnsi="Times New Roman" w:cs="Times New Roman"/>
                <w:lang w:val="es-ES"/>
              </w:rPr>
              <w:t xml:space="preserve"> is </w:t>
            </w:r>
            <w:proofErr w:type="spellStart"/>
            <w:r w:rsidR="00E03808">
              <w:rPr>
                <w:rFonts w:ascii="Times New Roman" w:hAnsi="Times New Roman" w:cs="Times New Roman"/>
                <w:lang w:val="es-ES"/>
              </w:rPr>
              <w:t>correct</w:t>
            </w:r>
            <w:proofErr w:type="spellEnd"/>
          </w:p>
        </w:tc>
      </w:tr>
      <w:tr w:rsidR="00712E10" w:rsidRPr="00C55886" w14:paraId="69D62FA4" w14:textId="77777777" w:rsidTr="00AE5777">
        <w:trPr>
          <w:trHeight w:val="1057"/>
        </w:trPr>
        <w:tc>
          <w:tcPr>
            <w:tcW w:w="4957" w:type="dxa"/>
          </w:tcPr>
          <w:p w14:paraId="6288FEB5" w14:textId="32CD7E0B" w:rsidR="00712E10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>Question 6:</w:t>
            </w:r>
            <w:r w:rsidRPr="00C55886">
              <w:rPr>
                <w:rFonts w:ascii="Times New Roman" w:hAnsi="Times New Roman" w:cs="Times New Roman"/>
              </w:rPr>
              <w:t xml:space="preserve">  </w:t>
            </w:r>
            <w:r w:rsidR="00E20007">
              <w:rPr>
                <w:rFonts w:ascii="Times New Roman" w:hAnsi="Times New Roman" w:cs="Times New Roman"/>
              </w:rPr>
              <w:t>The arrow points to:</w:t>
            </w:r>
          </w:p>
          <w:p w14:paraId="131A1137" w14:textId="0DC1A695" w:rsidR="00E20007" w:rsidRPr="00C55886" w:rsidRDefault="00E20007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59205142" wp14:editId="47DA347B">
                  <wp:extent cx="781050" cy="571500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6A131B88" w14:textId="55F8CE70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a. </w:t>
            </w:r>
            <w:r w:rsidR="00E20007" w:rsidRPr="00E20007">
              <w:rPr>
                <w:rFonts w:ascii="Times New Roman" w:hAnsi="Times New Roman" w:cs="Times New Roman"/>
              </w:rPr>
              <w:t>Sinusoid</w:t>
            </w:r>
          </w:p>
          <w:p w14:paraId="7A142537" w14:textId="3FF5EF23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b. </w:t>
            </w:r>
            <w:r w:rsidR="00E20007">
              <w:rPr>
                <w:rFonts w:ascii="Times New Roman" w:hAnsi="Times New Roman" w:cs="Times New Roman"/>
              </w:rPr>
              <w:t>Trabecula</w:t>
            </w:r>
          </w:p>
          <w:p w14:paraId="71E4B600" w14:textId="173B68F1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c. </w:t>
            </w:r>
            <w:r w:rsidR="00E20007">
              <w:rPr>
                <w:rFonts w:ascii="Times New Roman" w:hAnsi="Times New Roman" w:cs="Times New Roman"/>
              </w:rPr>
              <w:t>Central artery</w:t>
            </w:r>
          </w:p>
          <w:p w14:paraId="6E270420" w14:textId="2AB813A7" w:rsidR="00712E10" w:rsidRPr="00C55886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</w:rPr>
              <w:t xml:space="preserve">d. </w:t>
            </w:r>
            <w:r w:rsidR="00E20007" w:rsidRPr="00E20007">
              <w:rPr>
                <w:rFonts w:ascii="Times New Roman" w:hAnsi="Times New Roman" w:cs="Times New Roman"/>
              </w:rPr>
              <w:t>None of these are entirely true</w:t>
            </w:r>
          </w:p>
        </w:tc>
      </w:tr>
      <w:tr w:rsidR="00712E10" w:rsidRPr="00C55886" w14:paraId="1DA3A592" w14:textId="77777777" w:rsidTr="00AE5777">
        <w:trPr>
          <w:trHeight w:val="874"/>
        </w:trPr>
        <w:tc>
          <w:tcPr>
            <w:tcW w:w="4957" w:type="dxa"/>
          </w:tcPr>
          <w:p w14:paraId="385CDAEE" w14:textId="4DE232A2" w:rsidR="00063145" w:rsidRDefault="00712E10" w:rsidP="003428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7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063145">
              <w:rPr>
                <w:rFonts w:ascii="Times New Roman" w:hAnsi="Times New Roman" w:cs="Times New Roman"/>
              </w:rPr>
              <w:t xml:space="preserve"> The arrow points to:</w:t>
            </w:r>
          </w:p>
          <w:p w14:paraId="58EE95B2" w14:textId="2A707C4A" w:rsidR="00712E10" w:rsidRPr="00C55886" w:rsidRDefault="00E20007" w:rsidP="003428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lastRenderedPageBreak/>
              <w:drawing>
                <wp:inline distT="0" distB="0" distL="0" distR="0" wp14:anchorId="40F32EFD" wp14:editId="4C5E8463">
                  <wp:extent cx="876300" cy="581025"/>
                  <wp:effectExtent l="0" t="0" r="0" b="9525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4C7C87E8" w14:textId="63ECF90A" w:rsidR="00063145" w:rsidRPr="0034287A" w:rsidRDefault="00063145" w:rsidP="0034287A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lastRenderedPageBreak/>
              <w:t>Lymphatic vessel</w:t>
            </w:r>
          </w:p>
          <w:p w14:paraId="6076BB7A" w14:textId="77777777" w:rsidR="00063145" w:rsidRPr="0034287A" w:rsidRDefault="00063145" w:rsidP="0034287A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Muscular venule</w:t>
            </w:r>
          </w:p>
          <w:p w14:paraId="46031C40" w14:textId="77777777" w:rsidR="00063145" w:rsidRPr="0034287A" w:rsidRDefault="00063145" w:rsidP="0034287A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Lymphatic sinus</w:t>
            </w:r>
          </w:p>
          <w:p w14:paraId="56051FD9" w14:textId="005F906E" w:rsidR="00712E10" w:rsidRPr="0034287A" w:rsidRDefault="00063145" w:rsidP="0034287A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lastRenderedPageBreak/>
              <w:t>High endothelial venule</w:t>
            </w:r>
          </w:p>
        </w:tc>
      </w:tr>
      <w:tr w:rsidR="00712E10" w:rsidRPr="00C55886" w14:paraId="12BC9A14" w14:textId="77777777" w:rsidTr="00AE5777">
        <w:trPr>
          <w:trHeight w:val="276"/>
        </w:trPr>
        <w:tc>
          <w:tcPr>
            <w:tcW w:w="4957" w:type="dxa"/>
          </w:tcPr>
          <w:p w14:paraId="26DED793" w14:textId="77777777" w:rsidR="00063145" w:rsidRDefault="00712E10" w:rsidP="003428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uestion 8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063145">
              <w:rPr>
                <w:rFonts w:ascii="Times New Roman" w:hAnsi="Times New Roman" w:cs="Times New Roman"/>
              </w:rPr>
              <w:t>Which histological structures you can see in the image</w:t>
            </w:r>
            <w:r w:rsidRPr="00C55886">
              <w:rPr>
                <w:rFonts w:ascii="Times New Roman" w:hAnsi="Times New Roman" w:cs="Times New Roman"/>
              </w:rPr>
              <w:t>?</w:t>
            </w:r>
          </w:p>
          <w:p w14:paraId="2A138E6F" w14:textId="0BB7D7CF" w:rsidR="00712E10" w:rsidRPr="00C55886" w:rsidRDefault="00E20007" w:rsidP="0034287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0FC83466" wp14:editId="0E8ED599">
                  <wp:extent cx="781050" cy="581025"/>
                  <wp:effectExtent l="0" t="0" r="0" b="9525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05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E8E7859" w14:textId="481BC216" w:rsidR="00063145" w:rsidRPr="0034287A" w:rsidRDefault="00063145" w:rsidP="0034287A">
            <w:pPr>
              <w:pStyle w:val="Prrafodelista"/>
              <w:numPr>
                <w:ilvl w:val="0"/>
                <w:numId w:val="3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Splenic red pulp</w:t>
            </w:r>
          </w:p>
          <w:p w14:paraId="3AABE5C5" w14:textId="77777777" w:rsidR="00063145" w:rsidRPr="0034287A" w:rsidRDefault="00063145" w:rsidP="0034287A">
            <w:pPr>
              <w:pStyle w:val="Prrafodelista"/>
              <w:numPr>
                <w:ilvl w:val="0"/>
                <w:numId w:val="3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Lymph node medulla</w:t>
            </w:r>
          </w:p>
          <w:p w14:paraId="6F9A7EB8" w14:textId="77777777" w:rsidR="00063145" w:rsidRPr="0034287A" w:rsidRDefault="00063145" w:rsidP="0034287A">
            <w:pPr>
              <w:pStyle w:val="Prrafodelista"/>
              <w:numPr>
                <w:ilvl w:val="0"/>
                <w:numId w:val="3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Splenic medulla</w:t>
            </w:r>
          </w:p>
          <w:p w14:paraId="3C408860" w14:textId="14FC55FA" w:rsidR="00712E10" w:rsidRPr="0034287A" w:rsidRDefault="00063145" w:rsidP="0034287A">
            <w:pPr>
              <w:pStyle w:val="Prrafodelista"/>
              <w:numPr>
                <w:ilvl w:val="0"/>
                <w:numId w:val="3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Degenerating thymus</w:t>
            </w:r>
          </w:p>
        </w:tc>
      </w:tr>
      <w:tr w:rsidR="00712E10" w:rsidRPr="00C55886" w14:paraId="67A4382F" w14:textId="77777777" w:rsidTr="00AE5777">
        <w:trPr>
          <w:trHeight w:val="1042"/>
        </w:trPr>
        <w:tc>
          <w:tcPr>
            <w:tcW w:w="4957" w:type="dxa"/>
          </w:tcPr>
          <w:p w14:paraId="605A8BAB" w14:textId="77777777" w:rsidR="00063145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9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063145">
              <w:rPr>
                <w:rFonts w:ascii="Times New Roman" w:hAnsi="Times New Roman" w:cs="Times New Roman"/>
              </w:rPr>
              <w:t xml:space="preserve"> Which one is correct</w:t>
            </w:r>
            <w:r w:rsidRPr="00C55886">
              <w:rPr>
                <w:rFonts w:ascii="Times New Roman" w:hAnsi="Times New Roman" w:cs="Times New Roman"/>
              </w:rPr>
              <w:t>?</w:t>
            </w:r>
          </w:p>
          <w:p w14:paraId="686FA484" w14:textId="27DCE56F" w:rsidR="00712E10" w:rsidRPr="0034287A" w:rsidRDefault="00E20007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1EE0F459" wp14:editId="370ACC4E">
                  <wp:extent cx="895350" cy="581025"/>
                  <wp:effectExtent l="0" t="0" r="0" b="9525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35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096E14CE" w14:textId="446A6829" w:rsidR="00063145" w:rsidRPr="0034287A" w:rsidRDefault="00063145" w:rsidP="0034287A">
            <w:pPr>
              <w:pStyle w:val="Prrafodelista"/>
              <w:numPr>
                <w:ilvl w:val="0"/>
                <w:numId w:val="5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Sinusoids</w:t>
            </w:r>
          </w:p>
          <w:p w14:paraId="5F20E705" w14:textId="0D27A179" w:rsidR="00063145" w:rsidRPr="0034287A" w:rsidRDefault="00063145" w:rsidP="0034287A">
            <w:pPr>
              <w:pStyle w:val="Prrafodelista"/>
              <w:numPr>
                <w:ilvl w:val="0"/>
                <w:numId w:val="5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extravasated blood cells</w:t>
            </w:r>
          </w:p>
          <w:p w14:paraId="0C4B8FE6" w14:textId="47D68E8D" w:rsidR="00063145" w:rsidRPr="0034287A" w:rsidRDefault="00063145" w:rsidP="0034287A">
            <w:pPr>
              <w:pStyle w:val="Prrafodelista"/>
              <w:numPr>
                <w:ilvl w:val="0"/>
                <w:numId w:val="5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 xml:space="preserve">Splenic or </w:t>
            </w:r>
            <w:proofErr w:type="spellStart"/>
            <w:r w:rsidRPr="0034287A">
              <w:rPr>
                <w:rFonts w:ascii="Times New Roman" w:hAnsi="Times New Roman" w:cs="Times New Roman"/>
              </w:rPr>
              <w:t>Billroth's</w:t>
            </w:r>
            <w:proofErr w:type="spellEnd"/>
            <w:r w:rsidRPr="0034287A">
              <w:rPr>
                <w:rFonts w:ascii="Times New Roman" w:hAnsi="Times New Roman" w:cs="Times New Roman"/>
              </w:rPr>
              <w:t xml:space="preserve"> cords</w:t>
            </w:r>
          </w:p>
          <w:p w14:paraId="019FB9B6" w14:textId="61BDC25F" w:rsidR="00712E10" w:rsidRPr="0034287A" w:rsidRDefault="00063145" w:rsidP="0034287A">
            <w:pPr>
              <w:pStyle w:val="Prrafodelista"/>
              <w:numPr>
                <w:ilvl w:val="0"/>
                <w:numId w:val="5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Trabeculae in medulla of lymph node</w:t>
            </w:r>
          </w:p>
        </w:tc>
      </w:tr>
      <w:tr w:rsidR="00712E10" w:rsidRPr="00C55886" w14:paraId="062FE052" w14:textId="77777777" w:rsidTr="00AE5777">
        <w:trPr>
          <w:trHeight w:val="1020"/>
        </w:trPr>
        <w:tc>
          <w:tcPr>
            <w:tcW w:w="4957" w:type="dxa"/>
          </w:tcPr>
          <w:p w14:paraId="4D33A119" w14:textId="5302ED20" w:rsidR="00712E10" w:rsidRDefault="00712E10" w:rsidP="00AE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5886">
              <w:rPr>
                <w:rFonts w:ascii="Times New Roman" w:hAnsi="Times New Roman" w:cs="Times New Roman"/>
                <w:b/>
                <w:bCs/>
              </w:rPr>
              <w:t xml:space="preserve">Question 10: </w:t>
            </w:r>
            <w:r w:rsidRPr="00C55886">
              <w:rPr>
                <w:rFonts w:ascii="Times New Roman" w:hAnsi="Times New Roman" w:cs="Times New Roman"/>
              </w:rPr>
              <w:t xml:space="preserve"> </w:t>
            </w:r>
            <w:r w:rsidR="00063145">
              <w:rPr>
                <w:rFonts w:ascii="Times New Roman" w:hAnsi="Times New Roman" w:cs="Times New Roman"/>
              </w:rPr>
              <w:t>In this image we observe:</w:t>
            </w:r>
          </w:p>
          <w:p w14:paraId="220C3E57" w14:textId="5914815A" w:rsidR="00E20007" w:rsidRPr="00C55886" w:rsidRDefault="00E20007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02B33FE7" wp14:editId="31A72B1B">
                  <wp:extent cx="885825" cy="590550"/>
                  <wp:effectExtent l="0" t="0" r="9525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82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29105D1" w14:textId="593502EA" w:rsidR="00063145" w:rsidRPr="0034287A" w:rsidRDefault="00063145" w:rsidP="0034287A">
            <w:pPr>
              <w:pStyle w:val="Prrafodelista"/>
              <w:numPr>
                <w:ilvl w:val="0"/>
                <w:numId w:val="7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 xml:space="preserve">Trabeculae in the cortex </w:t>
            </w:r>
            <w:proofErr w:type="spellStart"/>
            <w:r w:rsidRPr="0034287A">
              <w:rPr>
                <w:rFonts w:ascii="Times New Roman" w:hAnsi="Times New Roman" w:cs="Times New Roman"/>
              </w:rPr>
              <w:t>super</w:t>
            </w:r>
            <w:r>
              <w:rPr>
                <w:rFonts w:ascii="Times New Roman" w:eastAsia="Times New Roman" w:hAnsi="Times New Roman" w:cs="Times New Roman"/>
              </w:rPr>
              <w:t>fi</w:t>
            </w:r>
            <w:r>
              <w:rPr>
                <w:rFonts w:ascii="Times New Roman" w:hAnsi="Times New Roman" w:cs="Times New Roman"/>
              </w:rPr>
              <w:t>t</w:t>
            </w:r>
            <w:r w:rsidRPr="0034287A">
              <w:rPr>
                <w:rFonts w:ascii="Times New Roman" w:hAnsi="Times New Roman" w:cs="Times New Roman"/>
              </w:rPr>
              <w:t>ial</w:t>
            </w:r>
            <w:proofErr w:type="spellEnd"/>
            <w:r w:rsidRPr="0034287A">
              <w:rPr>
                <w:rFonts w:ascii="Times New Roman" w:hAnsi="Times New Roman" w:cs="Times New Roman"/>
              </w:rPr>
              <w:t xml:space="preserve"> of the ganglion</w:t>
            </w:r>
          </w:p>
          <w:p w14:paraId="409909BA" w14:textId="77777777" w:rsidR="00063145" w:rsidRPr="0034287A" w:rsidRDefault="00063145" w:rsidP="0034287A">
            <w:pPr>
              <w:pStyle w:val="Prrafodelista"/>
              <w:numPr>
                <w:ilvl w:val="0"/>
                <w:numId w:val="7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Splenic trabeculae</w:t>
            </w:r>
          </w:p>
          <w:p w14:paraId="4A170680" w14:textId="77777777" w:rsidR="00063145" w:rsidRPr="0034287A" w:rsidRDefault="00063145" w:rsidP="0034287A">
            <w:pPr>
              <w:pStyle w:val="Prrafodelista"/>
              <w:numPr>
                <w:ilvl w:val="0"/>
                <w:numId w:val="7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Marginal lymphatic sinuses</w:t>
            </w:r>
          </w:p>
          <w:p w14:paraId="51A01AC5" w14:textId="706145D9" w:rsidR="00712E10" w:rsidRPr="0034287A" w:rsidRDefault="00063145" w:rsidP="0034287A">
            <w:pPr>
              <w:pStyle w:val="Prrafodelista"/>
              <w:numPr>
                <w:ilvl w:val="0"/>
                <w:numId w:val="7"/>
              </w:numPr>
              <w:spacing w:line="360" w:lineRule="auto"/>
              <w:ind w:left="319" w:hanging="284"/>
              <w:rPr>
                <w:rFonts w:ascii="Times New Roman" w:hAnsi="Times New Roman" w:cs="Times New Roman"/>
              </w:rPr>
            </w:pPr>
            <w:r w:rsidRPr="0034287A">
              <w:rPr>
                <w:rFonts w:ascii="Times New Roman" w:hAnsi="Times New Roman" w:cs="Times New Roman"/>
              </w:rPr>
              <w:t>Exclusively splenic white pulp</w:t>
            </w:r>
          </w:p>
        </w:tc>
      </w:tr>
      <w:tr w:rsidR="00712E10" w:rsidRPr="00C55886" w14:paraId="636427EF" w14:textId="77777777" w:rsidTr="00AE5777">
        <w:trPr>
          <w:trHeight w:val="1020"/>
        </w:trPr>
        <w:tc>
          <w:tcPr>
            <w:tcW w:w="4957" w:type="dxa"/>
          </w:tcPr>
          <w:p w14:paraId="3B419D7D" w14:textId="5A2EBDFF" w:rsidR="00712E10" w:rsidRDefault="00E20007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1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 w:rsidR="000221C3">
              <w:rPr>
                <w:rFonts w:ascii="Times New Roman" w:hAnsi="Times New Roman" w:cs="Times New Roman"/>
              </w:rPr>
              <w:t xml:space="preserve"> In this image we observe:</w:t>
            </w:r>
          </w:p>
          <w:p w14:paraId="0DF2F609" w14:textId="09174D56" w:rsidR="00E20007" w:rsidRPr="00C55886" w:rsidRDefault="00E20007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5DFE8946" wp14:editId="08E522A4">
                  <wp:extent cx="866775" cy="552450"/>
                  <wp:effectExtent l="0" t="0" r="9525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48B500A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Reticular fibers in marginal and cortical sinuses</w:t>
            </w:r>
          </w:p>
          <w:p w14:paraId="1F8A8AD1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red pulp sinusoids</w:t>
            </w:r>
          </w:p>
          <w:p w14:paraId="20FC3F15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Elastic fibers in capsule of the spleen</w:t>
            </w:r>
          </w:p>
          <w:p w14:paraId="3CD57131" w14:textId="080CC33A" w:rsidR="00712E10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None is correct</w:t>
            </w:r>
          </w:p>
        </w:tc>
      </w:tr>
      <w:tr w:rsidR="000221C3" w:rsidRPr="00C55886" w14:paraId="32DFB468" w14:textId="77777777" w:rsidTr="00AE5777">
        <w:trPr>
          <w:trHeight w:val="1020"/>
        </w:trPr>
        <w:tc>
          <w:tcPr>
            <w:tcW w:w="4957" w:type="dxa"/>
          </w:tcPr>
          <w:p w14:paraId="0572D8C3" w14:textId="0DCD2D9B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2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 this image we observe:</w:t>
            </w:r>
          </w:p>
          <w:p w14:paraId="16159740" w14:textId="7377F84A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5C7D1D2D" wp14:editId="46D52F93">
                  <wp:extent cx="800100" cy="609600"/>
                  <wp:effectExtent l="0" t="0" r="0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013A753A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periarteriolar lymphoid sheath</w:t>
            </w:r>
          </w:p>
          <w:p w14:paraId="3AAFDE21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central artery</w:t>
            </w:r>
          </w:p>
          <w:p w14:paraId="07E96A57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Diffuse lymphoid tissue replete with T lymphocytes</w:t>
            </w:r>
          </w:p>
          <w:p w14:paraId="55582DBE" w14:textId="20A13C16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all are true</w:t>
            </w:r>
          </w:p>
        </w:tc>
      </w:tr>
      <w:tr w:rsidR="000221C3" w:rsidRPr="00C55886" w14:paraId="41889C05" w14:textId="77777777" w:rsidTr="00AE5777">
        <w:trPr>
          <w:trHeight w:val="1020"/>
        </w:trPr>
        <w:tc>
          <w:tcPr>
            <w:tcW w:w="4957" w:type="dxa"/>
          </w:tcPr>
          <w:p w14:paraId="590677C1" w14:textId="0B0089AA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3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This image </w:t>
            </w:r>
            <w:proofErr w:type="gramStart"/>
            <w:r>
              <w:rPr>
                <w:rFonts w:ascii="Times New Roman" w:hAnsi="Times New Roman" w:cs="Times New Roman"/>
              </w:rPr>
              <w:t>correspond</w:t>
            </w:r>
            <w:proofErr w:type="gramEnd"/>
            <w:r>
              <w:rPr>
                <w:rFonts w:ascii="Times New Roman" w:hAnsi="Times New Roman" w:cs="Times New Roman"/>
              </w:rPr>
              <w:t xml:space="preserve"> to:</w:t>
            </w:r>
          </w:p>
          <w:p w14:paraId="19C12D5A" w14:textId="2A0E03AC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76AFB140" wp14:editId="4D2FE74D">
                  <wp:extent cx="866775" cy="581025"/>
                  <wp:effectExtent l="0" t="0" r="9525" b="9525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648ADF79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Spleen</w:t>
            </w:r>
          </w:p>
          <w:p w14:paraId="3EAC09BC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involuted thymus</w:t>
            </w:r>
          </w:p>
          <w:p w14:paraId="68FE56E6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Bone marrow</w:t>
            </w:r>
          </w:p>
          <w:p w14:paraId="22F58F56" w14:textId="00589B16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lymph node marrow</w:t>
            </w:r>
          </w:p>
        </w:tc>
      </w:tr>
      <w:tr w:rsidR="000221C3" w:rsidRPr="00C55886" w14:paraId="02F4BAF3" w14:textId="77777777" w:rsidTr="00AE5777">
        <w:trPr>
          <w:trHeight w:val="1020"/>
        </w:trPr>
        <w:tc>
          <w:tcPr>
            <w:tcW w:w="4957" w:type="dxa"/>
          </w:tcPr>
          <w:p w14:paraId="611B27AB" w14:textId="1531D982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4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In this structure, the cell that has the function of blood filtering is:</w:t>
            </w:r>
          </w:p>
          <w:p w14:paraId="531B285A" w14:textId="37D31F2E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395FF749" wp14:editId="319E8D14">
                  <wp:extent cx="838200" cy="571500"/>
                  <wp:effectExtent l="0" t="0" r="0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62425330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macrophage</w:t>
            </w:r>
          </w:p>
          <w:p w14:paraId="257E3B1F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antigen presenting cells</w:t>
            </w:r>
          </w:p>
          <w:p w14:paraId="76AEDE96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Fibroblastic reticular cells</w:t>
            </w:r>
          </w:p>
          <w:p w14:paraId="53E7E979" w14:textId="2D9E27E4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There are no cells with this function in the image</w:t>
            </w:r>
          </w:p>
        </w:tc>
      </w:tr>
      <w:tr w:rsidR="000221C3" w:rsidRPr="00C55886" w14:paraId="7A0E8C32" w14:textId="77777777" w:rsidTr="00AE5777">
        <w:trPr>
          <w:trHeight w:val="1020"/>
        </w:trPr>
        <w:tc>
          <w:tcPr>
            <w:tcW w:w="4957" w:type="dxa"/>
          </w:tcPr>
          <w:p w14:paraId="7DB8C8D8" w14:textId="374B2CEB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Question 15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he circle is pointing to:</w:t>
            </w:r>
          </w:p>
          <w:p w14:paraId="52B86FD1" w14:textId="49AF4424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63D5EA39" wp14:editId="2087820C">
                  <wp:extent cx="857250" cy="581025"/>
                  <wp:effectExtent l="0" t="0" r="0" b="9525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276D11FF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reticuloepithe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"</w:t>
            </w:r>
            <w:proofErr w:type="spellStart"/>
            <w:r>
              <w:rPr>
                <w:rFonts w:ascii="Times New Roman" w:hAnsi="Times New Roman" w:cs="Times New Roman"/>
              </w:rPr>
              <w:t>cytoreticulum</w:t>
            </w:r>
            <w:proofErr w:type="spellEnd"/>
            <w:r>
              <w:rPr>
                <w:rFonts w:ascii="Times New Roman" w:hAnsi="Times New Roman" w:cs="Times New Roman"/>
              </w:rPr>
              <w:t>"</w:t>
            </w:r>
          </w:p>
          <w:p w14:paraId="1E583802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collagen fiber</w:t>
            </w:r>
          </w:p>
          <w:p w14:paraId="39696C6F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smooth muscle fiber</w:t>
            </w:r>
          </w:p>
          <w:p w14:paraId="08A6977F" w14:textId="1C71B1A6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reticular fiber</w:t>
            </w:r>
          </w:p>
        </w:tc>
      </w:tr>
      <w:tr w:rsidR="000221C3" w:rsidRPr="00C55886" w14:paraId="6BC4D6DE" w14:textId="77777777" w:rsidTr="00AE5777">
        <w:trPr>
          <w:trHeight w:val="1020"/>
        </w:trPr>
        <w:tc>
          <w:tcPr>
            <w:tcW w:w="4957" w:type="dxa"/>
          </w:tcPr>
          <w:p w14:paraId="2C3F3AAC" w14:textId="7822AD4E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6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 In this image we observe:</w:t>
            </w:r>
          </w:p>
          <w:p w14:paraId="06CCAFF9" w14:textId="0A03C041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4CF3459F" wp14:editId="2BC2BBF8">
                  <wp:extent cx="876300" cy="581025"/>
                  <wp:effectExtent l="0" t="0" r="0" b="9525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50B8E02E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No diffuse lymphoid tissue</w:t>
            </w:r>
          </w:p>
          <w:p w14:paraId="5F7D2B5C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Dense connective tissue capsule</w:t>
            </w:r>
          </w:p>
          <w:p w14:paraId="5FF562C7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Encapsulated lymphoid tissue</w:t>
            </w:r>
          </w:p>
          <w:p w14:paraId="758789F8" w14:textId="63DB5DE2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Mucosa-associated lymphoid tissue</w:t>
            </w:r>
          </w:p>
        </w:tc>
      </w:tr>
      <w:tr w:rsidR="000221C3" w:rsidRPr="00C55886" w14:paraId="10CFC837" w14:textId="77777777" w:rsidTr="00AE5777">
        <w:trPr>
          <w:trHeight w:val="1020"/>
        </w:trPr>
        <w:tc>
          <w:tcPr>
            <w:tcW w:w="4957" w:type="dxa"/>
          </w:tcPr>
          <w:p w14:paraId="0DEF8A6E" w14:textId="7C6A8F96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7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What cells conform these characteristic structures?</w:t>
            </w:r>
          </w:p>
          <w:p w14:paraId="08913CE0" w14:textId="0D81A2FC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41565BF6" wp14:editId="2912D1F9">
                  <wp:extent cx="866775" cy="600075"/>
                  <wp:effectExtent l="0" t="0" r="9525" b="9525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1AD8F06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Type I </w:t>
            </w:r>
            <w:proofErr w:type="spellStart"/>
            <w:r>
              <w:rPr>
                <w:rFonts w:ascii="Times New Roman" w:hAnsi="Times New Roman" w:cs="Times New Roman"/>
              </w:rPr>
              <w:t>brobla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s</w:t>
            </w:r>
          </w:p>
          <w:p w14:paraId="2A54D6E9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ype IV interdigitated dendritic cells</w:t>
            </w:r>
          </w:p>
          <w:p w14:paraId="13C57AB2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 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ticuloepithe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s type 2</w:t>
            </w:r>
          </w:p>
          <w:p w14:paraId="46D9138C" w14:textId="1A00AE2C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r>
              <w:t xml:space="preserve">  </w:t>
            </w:r>
            <w:r>
              <w:rPr>
                <w:rFonts w:ascii="Times New Roman" w:hAnsi="Times New Roman" w:cs="Times New Roman"/>
              </w:rPr>
              <w:t>Type V reticular epithelial cells</w:t>
            </w:r>
          </w:p>
        </w:tc>
      </w:tr>
      <w:tr w:rsidR="000221C3" w:rsidRPr="00C55886" w14:paraId="39EF9E5B" w14:textId="77777777" w:rsidTr="00AE5777">
        <w:trPr>
          <w:trHeight w:val="1020"/>
        </w:trPr>
        <w:tc>
          <w:tcPr>
            <w:tcW w:w="4957" w:type="dxa"/>
          </w:tcPr>
          <w:p w14:paraId="7DA13E51" w14:textId="5A10883C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8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he area marked by the asterisk is:</w:t>
            </w:r>
          </w:p>
          <w:p w14:paraId="4C11A87C" w14:textId="1F853BB2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554FE3BE" wp14:editId="74E0E62F">
                  <wp:extent cx="933450" cy="619125"/>
                  <wp:effectExtent l="0" t="0" r="0" b="9525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45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2726879B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thymic medulla</w:t>
            </w:r>
          </w:p>
          <w:p w14:paraId="0C2D12F0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white pulp </w:t>
            </w:r>
          </w:p>
          <w:p w14:paraId="383C3B8F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thymic cortex</w:t>
            </w:r>
          </w:p>
          <w:p w14:paraId="5C7970F7" w14:textId="79C5A387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Lymph node cortex</w:t>
            </w:r>
          </w:p>
        </w:tc>
      </w:tr>
      <w:tr w:rsidR="000221C3" w:rsidRPr="00C55886" w14:paraId="470E395F" w14:textId="77777777" w:rsidTr="00AE5777">
        <w:trPr>
          <w:trHeight w:val="1020"/>
        </w:trPr>
        <w:tc>
          <w:tcPr>
            <w:tcW w:w="4957" w:type="dxa"/>
          </w:tcPr>
          <w:p w14:paraId="50368F10" w14:textId="124A57B6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19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he lights correspond to empty splenic sinusoids.</w:t>
            </w:r>
          </w:p>
          <w:p w14:paraId="2701D43A" w14:textId="1DD5407D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1917C943" wp14:editId="4090DE9D">
                  <wp:extent cx="895350" cy="619125"/>
                  <wp:effectExtent l="0" t="0" r="0" b="9525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35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2E1F764B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True</w:t>
            </w:r>
          </w:p>
          <w:p w14:paraId="0C377849" w14:textId="0809E5A7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False</w:t>
            </w:r>
          </w:p>
        </w:tc>
      </w:tr>
      <w:tr w:rsidR="000221C3" w:rsidRPr="00C55886" w14:paraId="2DBFF26C" w14:textId="77777777" w:rsidTr="00AE5777">
        <w:trPr>
          <w:trHeight w:val="1020"/>
        </w:trPr>
        <w:tc>
          <w:tcPr>
            <w:tcW w:w="4957" w:type="dxa"/>
          </w:tcPr>
          <w:p w14:paraId="264C4569" w14:textId="03AB9892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20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he number 4 marks:</w:t>
            </w:r>
          </w:p>
          <w:p w14:paraId="45D7A256" w14:textId="23775295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33A7DB0C" wp14:editId="498B28AF">
                  <wp:extent cx="866775" cy="609600"/>
                  <wp:effectExtent l="0" t="0" r="9525" b="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EBBF94D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The reticular fibroblastic cells of the lymphatic sinuses</w:t>
            </w:r>
          </w:p>
          <w:p w14:paraId="0C5803AD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Macrophages</w:t>
            </w:r>
          </w:p>
          <w:p w14:paraId="2791AB56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Lymph cells</w:t>
            </w:r>
          </w:p>
          <w:p w14:paraId="7C7BA042" w14:textId="1A66D185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Reticular fibroblasts in splenic sinusoids</w:t>
            </w:r>
          </w:p>
        </w:tc>
      </w:tr>
      <w:tr w:rsidR="000221C3" w:rsidRPr="00C55886" w14:paraId="42E25F65" w14:textId="77777777" w:rsidTr="00AE5777">
        <w:trPr>
          <w:trHeight w:val="1020"/>
        </w:trPr>
        <w:tc>
          <w:tcPr>
            <w:tcW w:w="4957" w:type="dxa"/>
          </w:tcPr>
          <w:p w14:paraId="1A85E52E" w14:textId="5B0D241C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stion 21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he arrow indicates</w:t>
            </w:r>
          </w:p>
          <w:p w14:paraId="1400BEDB" w14:textId="276A399E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31312C47" wp14:editId="467C7D61">
                  <wp:extent cx="876300" cy="600075"/>
                  <wp:effectExtent l="0" t="0" r="0" b="9525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75809588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Macrophages engulfing apoptotic lymphocytes</w:t>
            </w:r>
          </w:p>
          <w:p w14:paraId="60F587C7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Hassal'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puscle </w:t>
            </w:r>
          </w:p>
          <w:p w14:paraId="4666C36C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Type 3 </w:t>
            </w:r>
            <w:proofErr w:type="spellStart"/>
            <w:r>
              <w:rPr>
                <w:rFonts w:ascii="Times New Roman" w:hAnsi="Times New Roman" w:cs="Times New Roman"/>
              </w:rPr>
              <w:t>reticuloepithel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s at the medullary </w:t>
            </w:r>
            <w:proofErr w:type="spellStart"/>
            <w:r>
              <w:rPr>
                <w:rFonts w:ascii="Times New Roman" w:hAnsi="Times New Roman" w:cs="Times New Roman"/>
              </w:rPr>
              <w:t>corticolimitation</w:t>
            </w:r>
            <w:proofErr w:type="spellEnd"/>
          </w:p>
          <w:p w14:paraId="7BA6A3AF" w14:textId="6F63CFD0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I don't know, it can't be determined without doing immunohistochemistry</w:t>
            </w:r>
          </w:p>
        </w:tc>
      </w:tr>
      <w:tr w:rsidR="000221C3" w:rsidRPr="00C55886" w14:paraId="399A148A" w14:textId="77777777" w:rsidTr="00AE5777">
        <w:trPr>
          <w:trHeight w:val="1020"/>
        </w:trPr>
        <w:tc>
          <w:tcPr>
            <w:tcW w:w="4957" w:type="dxa"/>
          </w:tcPr>
          <w:p w14:paraId="06FB559B" w14:textId="52372B58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Question 22</w:t>
            </w:r>
            <w:r w:rsidRPr="00C55886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Which one is correct</w:t>
            </w:r>
            <w:r w:rsidRPr="00C55886">
              <w:rPr>
                <w:rFonts w:ascii="Times New Roman" w:hAnsi="Times New Roman" w:cs="Times New Roman"/>
              </w:rPr>
              <w:t>?</w:t>
            </w:r>
          </w:p>
          <w:p w14:paraId="59BFEAFB" w14:textId="61E74FA7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inline distT="0" distB="0" distL="0" distR="0" wp14:anchorId="01E79CCD" wp14:editId="2D7723DD">
                  <wp:extent cx="857250" cy="571500"/>
                  <wp:effectExtent l="0" t="0" r="0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 w14:paraId="632846A3" w14:textId="667B015E" w:rsidR="000221C3" w:rsidRDefault="006D4371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I</w:t>
            </w:r>
            <w:r w:rsidR="000221C3">
              <w:rPr>
                <w:rFonts w:ascii="Times New Roman" w:hAnsi="Times New Roman" w:cs="Times New Roman"/>
              </w:rPr>
              <w:t xml:space="preserve">solated lymphoid cells </w:t>
            </w:r>
          </w:p>
          <w:p w14:paraId="1B2AC098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You can NOT talk about lymphoid tissue </w:t>
            </w:r>
          </w:p>
          <w:p w14:paraId="522B57D7" w14:textId="724FDA0F" w:rsidR="000221C3" w:rsidRDefault="006D4371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D</w:t>
            </w:r>
            <w:r w:rsidR="000221C3">
              <w:rPr>
                <w:rFonts w:ascii="Times New Roman" w:hAnsi="Times New Roman" w:cs="Times New Roman"/>
              </w:rPr>
              <w:t>iffuse lymphoid tissue</w:t>
            </w:r>
          </w:p>
          <w:p w14:paraId="32A6871C" w14:textId="5F9B28CA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 </w:t>
            </w:r>
            <w:r w:rsidR="006D4371">
              <w:rPr>
                <w:rFonts w:ascii="Times New Roman" w:hAnsi="Times New Roman" w:cs="Times New Roman"/>
              </w:rPr>
              <w:t xml:space="preserve"> L</w:t>
            </w:r>
            <w:r>
              <w:rPr>
                <w:rFonts w:ascii="Times New Roman" w:hAnsi="Times New Roman" w:cs="Times New Roman"/>
              </w:rPr>
              <w:t>ymphoid follicles</w:t>
            </w:r>
          </w:p>
        </w:tc>
      </w:tr>
      <w:tr w:rsidR="000221C3" w:rsidRPr="00C55886" w14:paraId="1750C468" w14:textId="77777777" w:rsidTr="0034287A">
        <w:trPr>
          <w:trHeight w:val="1773"/>
        </w:trPr>
        <w:tc>
          <w:tcPr>
            <w:tcW w:w="4957" w:type="dxa"/>
          </w:tcPr>
          <w:p w14:paraId="64E2555A" w14:textId="578A7E90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  <w:lang w:val="es-ES" w:eastAsia="es-ES" w:bidi="ar-SA"/>
              </w:rPr>
              <w:drawing>
                <wp:anchor distT="0" distB="0" distL="114300" distR="114300" simplePos="0" relativeHeight="251660288" behindDoc="0" locked="0" layoutInCell="1" allowOverlap="1" wp14:anchorId="23F4A64F" wp14:editId="7B429C4A">
                  <wp:simplePos x="0" y="0"/>
                  <wp:positionH relativeFrom="column">
                    <wp:posOffset>3295</wp:posOffset>
                  </wp:positionH>
                  <wp:positionV relativeFrom="paragraph">
                    <wp:posOffset>473878</wp:posOffset>
                  </wp:positionV>
                  <wp:extent cx="914400" cy="590550"/>
                  <wp:effectExtent l="0" t="0" r="0" b="0"/>
                  <wp:wrapThrough wrapText="bothSides">
                    <wp:wrapPolygon edited="0">
                      <wp:start x="0" y="0"/>
                      <wp:lineTo x="0" y="20903"/>
                      <wp:lineTo x="21150" y="20903"/>
                      <wp:lineTo x="21150" y="0"/>
                      <wp:lineTo x="0" y="0"/>
                    </wp:wrapPolygon>
                  </wp:wrapThrough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</w:rPr>
              <w:t xml:space="preserve">Question 23: </w:t>
            </w:r>
            <w:r>
              <w:rPr>
                <w:rFonts w:ascii="Times New Roman" w:hAnsi="Times New Roman" w:cs="Times New Roman"/>
              </w:rPr>
              <w:t xml:space="preserve"> The number 1 is pointing to wide capillaries draining into trabecular veins</w:t>
            </w:r>
          </w:p>
        </w:tc>
        <w:tc>
          <w:tcPr>
            <w:tcW w:w="3827" w:type="dxa"/>
          </w:tcPr>
          <w:p w14:paraId="19E7F41A" w14:textId="77777777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True</w:t>
            </w:r>
          </w:p>
          <w:p w14:paraId="59F140D3" w14:textId="728C4FF3" w:rsidR="000221C3" w:rsidRPr="00C55886" w:rsidRDefault="000221C3" w:rsidP="000221C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False</w:t>
            </w:r>
          </w:p>
        </w:tc>
      </w:tr>
      <w:tr w:rsidR="000221C3" w:rsidRPr="000221C3" w14:paraId="0192D87F" w14:textId="77777777" w:rsidTr="00AE5777">
        <w:trPr>
          <w:trHeight w:val="1020"/>
        </w:trPr>
        <w:tc>
          <w:tcPr>
            <w:tcW w:w="4957" w:type="dxa"/>
          </w:tcPr>
          <w:p w14:paraId="3AF9D586" w14:textId="57DDCD65" w:rsidR="000221C3" w:rsidRDefault="000221C3" w:rsidP="000221C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287A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1312" behindDoc="0" locked="0" layoutInCell="1" allowOverlap="1" wp14:anchorId="4572B85F" wp14:editId="1707D0FF">
                  <wp:simplePos x="0" y="0"/>
                  <wp:positionH relativeFrom="column">
                    <wp:posOffset>79459</wp:posOffset>
                  </wp:positionH>
                  <wp:positionV relativeFrom="paragraph">
                    <wp:posOffset>459740</wp:posOffset>
                  </wp:positionV>
                  <wp:extent cx="838200" cy="581025"/>
                  <wp:effectExtent l="0" t="0" r="0" b="9525"/>
                  <wp:wrapThrough wrapText="bothSides">
                    <wp:wrapPolygon edited="0">
                      <wp:start x="0" y="0"/>
                      <wp:lineTo x="0" y="21246"/>
                      <wp:lineTo x="21109" y="21246"/>
                      <wp:lineTo x="21109" y="0"/>
                      <wp:lineTo x="0" y="0"/>
                    </wp:wrapPolygon>
                  </wp:wrapThrough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b/>
                <w:bCs/>
              </w:rPr>
              <w:t xml:space="preserve">Question 24: </w:t>
            </w:r>
            <w:r>
              <w:rPr>
                <w:rFonts w:ascii="Times New Roman" w:hAnsi="Times New Roman" w:cs="Times New Roman"/>
              </w:rPr>
              <w:t xml:space="preserve"> This micrograph shows the splenic white pulp</w:t>
            </w:r>
          </w:p>
        </w:tc>
        <w:tc>
          <w:tcPr>
            <w:tcW w:w="3827" w:type="dxa"/>
          </w:tcPr>
          <w:p w14:paraId="0BE41A90" w14:textId="77777777" w:rsidR="000221C3" w:rsidRPr="0034287A" w:rsidRDefault="000221C3" w:rsidP="000221C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4287A">
              <w:rPr>
                <w:rFonts w:ascii="Times New Roman" w:hAnsi="Times New Roman" w:cs="Times New Roman"/>
                <w:bCs/>
              </w:rPr>
              <w:t>a. True</w:t>
            </w:r>
          </w:p>
          <w:p w14:paraId="1D8139CB" w14:textId="48DBAE66" w:rsidR="000221C3" w:rsidRPr="0034287A" w:rsidRDefault="000221C3" w:rsidP="000221C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4287A">
              <w:rPr>
                <w:rFonts w:ascii="Times New Roman" w:hAnsi="Times New Roman" w:cs="Times New Roman"/>
                <w:bCs/>
              </w:rPr>
              <w:t>b. False</w:t>
            </w:r>
          </w:p>
        </w:tc>
      </w:tr>
      <w:tr w:rsidR="00E20007" w:rsidRPr="000221C3" w14:paraId="5305C279" w14:textId="77777777" w:rsidTr="00AE5777">
        <w:trPr>
          <w:trHeight w:val="1020"/>
        </w:trPr>
        <w:tc>
          <w:tcPr>
            <w:tcW w:w="4957" w:type="dxa"/>
          </w:tcPr>
          <w:p w14:paraId="66D0CFCF" w14:textId="5EEE2A1C" w:rsidR="00E20007" w:rsidRDefault="00E20007" w:rsidP="00AE57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287A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4B129F14" wp14:editId="5FAA8929">
                  <wp:simplePos x="0" y="0"/>
                  <wp:positionH relativeFrom="column">
                    <wp:posOffset>81160</wp:posOffset>
                  </wp:positionH>
                  <wp:positionV relativeFrom="paragraph">
                    <wp:posOffset>275590</wp:posOffset>
                  </wp:positionV>
                  <wp:extent cx="866775" cy="647700"/>
                  <wp:effectExtent l="0" t="0" r="9525" b="0"/>
                  <wp:wrapThrough wrapText="bothSides">
                    <wp:wrapPolygon edited="0">
                      <wp:start x="0" y="0"/>
                      <wp:lineTo x="0" y="20965"/>
                      <wp:lineTo x="21363" y="20965"/>
                      <wp:lineTo x="21363" y="0"/>
                      <wp:lineTo x="0" y="0"/>
                    </wp:wrapPolygon>
                  </wp:wrapThrough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775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0221C3">
              <w:rPr>
                <w:rFonts w:ascii="Times New Roman" w:hAnsi="Times New Roman" w:cs="Times New Roman"/>
                <w:b/>
                <w:bCs/>
              </w:rPr>
              <w:t xml:space="preserve"> Question 25: </w:t>
            </w:r>
            <w:r w:rsidR="000221C3">
              <w:rPr>
                <w:rFonts w:ascii="Times New Roman" w:hAnsi="Times New Roman" w:cs="Times New Roman"/>
              </w:rPr>
              <w:t>These nuclei belong to:</w:t>
            </w:r>
          </w:p>
        </w:tc>
        <w:tc>
          <w:tcPr>
            <w:tcW w:w="3827" w:type="dxa"/>
          </w:tcPr>
          <w:p w14:paraId="3B0E9B32" w14:textId="77777777" w:rsidR="000221C3" w:rsidRPr="0034287A" w:rsidRDefault="000221C3" w:rsidP="000221C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4287A">
              <w:rPr>
                <w:rFonts w:ascii="Times New Roman" w:hAnsi="Times New Roman" w:cs="Times New Roman"/>
                <w:bCs/>
              </w:rPr>
              <w:t>a. The endothelium of splenic sinusoids b. The wall of lymph sinuses</w:t>
            </w:r>
          </w:p>
          <w:p w14:paraId="3A64940C" w14:textId="77777777" w:rsidR="000221C3" w:rsidRPr="0034287A" w:rsidRDefault="000221C3" w:rsidP="000221C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4287A">
              <w:rPr>
                <w:rFonts w:ascii="Times New Roman" w:hAnsi="Times New Roman" w:cs="Times New Roman"/>
                <w:bCs/>
              </w:rPr>
              <w:t xml:space="preserve">c. </w:t>
            </w:r>
            <w:proofErr w:type="spellStart"/>
            <w:r w:rsidRPr="0034287A">
              <w:rPr>
                <w:rFonts w:ascii="Times New Roman" w:hAnsi="Times New Roman" w:cs="Times New Roman"/>
                <w:bCs/>
              </w:rPr>
              <w:t>Limphocytes</w:t>
            </w:r>
            <w:proofErr w:type="spellEnd"/>
          </w:p>
          <w:p w14:paraId="73C1206C" w14:textId="3F9063C1" w:rsidR="00E20007" w:rsidRPr="0034287A" w:rsidRDefault="000221C3" w:rsidP="000221C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4287A">
              <w:rPr>
                <w:rFonts w:ascii="Times New Roman" w:hAnsi="Times New Roman" w:cs="Times New Roman"/>
                <w:bCs/>
              </w:rPr>
              <w:t>d.  High endothelial venules</w:t>
            </w:r>
          </w:p>
        </w:tc>
      </w:tr>
    </w:tbl>
    <w:p w14:paraId="577A9BC4" w14:textId="77777777" w:rsidR="00712E10" w:rsidRPr="0034287A" w:rsidRDefault="00712E10" w:rsidP="0034287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sectPr w:rsidR="00712E10" w:rsidRPr="0034287A" w:rsidSect="006248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D7AD5"/>
    <w:multiLevelType w:val="hybridMultilevel"/>
    <w:tmpl w:val="2EC6ACC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A41BF"/>
    <w:multiLevelType w:val="hybridMultilevel"/>
    <w:tmpl w:val="1ED6799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F3E3A"/>
    <w:multiLevelType w:val="hybridMultilevel"/>
    <w:tmpl w:val="0D76E12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1744D1"/>
    <w:multiLevelType w:val="hybridMultilevel"/>
    <w:tmpl w:val="83C0CF4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E0D42"/>
    <w:multiLevelType w:val="hybridMultilevel"/>
    <w:tmpl w:val="B266875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F02F1D"/>
    <w:multiLevelType w:val="hybridMultilevel"/>
    <w:tmpl w:val="8196E1D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443E65"/>
    <w:multiLevelType w:val="hybridMultilevel"/>
    <w:tmpl w:val="BD9EF9A6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914572">
    <w:abstractNumId w:val="2"/>
  </w:num>
  <w:num w:numId="2" w16cid:durableId="627009325">
    <w:abstractNumId w:val="1"/>
  </w:num>
  <w:num w:numId="3" w16cid:durableId="992562078">
    <w:abstractNumId w:val="4"/>
  </w:num>
  <w:num w:numId="4" w16cid:durableId="1731414756">
    <w:abstractNumId w:val="5"/>
  </w:num>
  <w:num w:numId="5" w16cid:durableId="1683051168">
    <w:abstractNumId w:val="6"/>
  </w:num>
  <w:num w:numId="6" w16cid:durableId="801577424">
    <w:abstractNumId w:val="0"/>
  </w:num>
  <w:num w:numId="7" w16cid:durableId="490026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3B5"/>
    <w:rsid w:val="000221C3"/>
    <w:rsid w:val="000307A7"/>
    <w:rsid w:val="00063145"/>
    <w:rsid w:val="0017706A"/>
    <w:rsid w:val="002C4542"/>
    <w:rsid w:val="0034287A"/>
    <w:rsid w:val="00441269"/>
    <w:rsid w:val="00442558"/>
    <w:rsid w:val="00452E45"/>
    <w:rsid w:val="0049085F"/>
    <w:rsid w:val="004A27A6"/>
    <w:rsid w:val="004B1A13"/>
    <w:rsid w:val="004F7701"/>
    <w:rsid w:val="00542EB6"/>
    <w:rsid w:val="005A7FD7"/>
    <w:rsid w:val="006248E9"/>
    <w:rsid w:val="00636C60"/>
    <w:rsid w:val="00671423"/>
    <w:rsid w:val="0069268A"/>
    <w:rsid w:val="006D4371"/>
    <w:rsid w:val="00710DF5"/>
    <w:rsid w:val="00712E10"/>
    <w:rsid w:val="007A72BE"/>
    <w:rsid w:val="007C38E6"/>
    <w:rsid w:val="008F157A"/>
    <w:rsid w:val="00901A7B"/>
    <w:rsid w:val="00994077"/>
    <w:rsid w:val="009C684B"/>
    <w:rsid w:val="00AB21E4"/>
    <w:rsid w:val="00B0561D"/>
    <w:rsid w:val="00B46B5F"/>
    <w:rsid w:val="00B57195"/>
    <w:rsid w:val="00C55886"/>
    <w:rsid w:val="00CD77BA"/>
    <w:rsid w:val="00D943B5"/>
    <w:rsid w:val="00E03808"/>
    <w:rsid w:val="00E20007"/>
    <w:rsid w:val="00F8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C5E26"/>
  <w15:chartTrackingRefBased/>
  <w15:docId w15:val="{D2A1EB8E-47B4-45B4-8582-D53498FF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3B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4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F77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F77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F770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77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7701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D77BA"/>
    <w:pPr>
      <w:spacing w:after="0" w:line="240" w:lineRule="auto"/>
    </w:pPr>
    <w:rPr>
      <w:lang w:val="en-US"/>
    </w:rPr>
  </w:style>
  <w:style w:type="paragraph" w:styleId="Prrafodelista">
    <w:name w:val="List Paragraph"/>
    <w:basedOn w:val="Normal"/>
    <w:uiPriority w:val="34"/>
    <w:qFormat/>
    <w:rsid w:val="000631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C35FD-77D7-4C8A-8744-2F8CF50C9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05</Words>
  <Characters>858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Lamiquiz Moneo</dc:creator>
  <cp:keywords/>
  <dc:description/>
  <cp:lastModifiedBy>Itziar</cp:lastModifiedBy>
  <cp:revision>4</cp:revision>
  <dcterms:created xsi:type="dcterms:W3CDTF">2023-03-13T15:32:00Z</dcterms:created>
  <dcterms:modified xsi:type="dcterms:W3CDTF">2023-05-09T14:31:00Z</dcterms:modified>
</cp:coreProperties>
</file>